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4"/>
          <w:szCs w:val="24"/>
          <w14:ligatures w14:val="standardContextual"/>
        </w:rPr>
        <w:id w:val="-184430353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12E3373" w14:textId="486945DD" w:rsidR="00E3353E" w:rsidRDefault="00E3353E" w:rsidP="00826182">
          <w:pPr>
            <w:pStyle w:val="TOCHeading"/>
            <w:spacing w:line="240" w:lineRule="auto"/>
          </w:pPr>
          <w:r>
            <w:t>Table of Contents</w:t>
          </w:r>
        </w:p>
        <w:p w14:paraId="1CCE8137" w14:textId="710BB8A4" w:rsidR="006F7569" w:rsidRDefault="00E3353E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9689146" w:history="1">
            <w:r w:rsidR="006F7569" w:rsidRPr="00085C38">
              <w:rPr>
                <w:rStyle w:val="Hyperlink"/>
                <w:rFonts w:ascii="Times New Roman" w:hAnsi="Times New Roman" w:cs="Times New Roman"/>
                <w:noProof/>
              </w:rPr>
              <w:t>Section 1: Phase Contrast and ASL Agreement:</w:t>
            </w:r>
            <w:r w:rsidR="006F7569">
              <w:rPr>
                <w:noProof/>
                <w:webHidden/>
              </w:rPr>
              <w:tab/>
            </w:r>
            <w:r w:rsidR="006F7569">
              <w:rPr>
                <w:noProof/>
                <w:webHidden/>
              </w:rPr>
              <w:fldChar w:fldCharType="begin"/>
            </w:r>
            <w:r w:rsidR="006F7569">
              <w:rPr>
                <w:noProof/>
                <w:webHidden/>
              </w:rPr>
              <w:instrText xml:space="preserve"> PAGEREF _Toc199689146 \h </w:instrText>
            </w:r>
            <w:r w:rsidR="006F7569">
              <w:rPr>
                <w:noProof/>
                <w:webHidden/>
              </w:rPr>
            </w:r>
            <w:r w:rsidR="006F7569">
              <w:rPr>
                <w:noProof/>
                <w:webHidden/>
              </w:rPr>
              <w:fldChar w:fldCharType="separate"/>
            </w:r>
            <w:r w:rsidR="006F7569">
              <w:rPr>
                <w:noProof/>
                <w:webHidden/>
              </w:rPr>
              <w:t>2</w:t>
            </w:r>
            <w:r w:rsidR="006F7569">
              <w:rPr>
                <w:noProof/>
                <w:webHidden/>
              </w:rPr>
              <w:fldChar w:fldCharType="end"/>
            </w:r>
          </w:hyperlink>
        </w:p>
        <w:p w14:paraId="393FDBDE" w14:textId="390B534E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47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Linear Association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E2B906" w14:textId="2A7F7EB4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48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Bland-Altman Analysi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E1122A" w14:textId="5E75DDD8" w:rsidR="006F7569" w:rsidRDefault="006F7569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99689149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ection 2: Cortical Thickness Associati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82C02E" w14:textId="45ED9E51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0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Forest Plo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138645" w14:textId="5D551761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1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Total Flow – ASL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12CB92" w14:textId="46FA9CE3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2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Total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189D52" w14:textId="139C28AB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3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Anterior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58213E" w14:textId="2EB097D3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4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Posterior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0001D1" w14:textId="44DCDE95" w:rsidR="006F7569" w:rsidRDefault="006F7569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99689155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ection 3: Regional Volume Associati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5294E7" w14:textId="756A4692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6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Forest Plo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2743EE" w14:textId="01CE6BBA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7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Total Flow – ASL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65A50E" w14:textId="228CB519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8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Total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79C847" w14:textId="70A6A9A6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59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Anterior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051C7D" w14:textId="2B5522E4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0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Posterior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22D94E" w14:textId="2F77A953" w:rsidR="006F7569" w:rsidRDefault="006F7569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99689161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ection 4: White Matter Tract Associati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F73C68" w14:textId="68B48F26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2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Forest Plo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D54F08" w14:textId="69C96459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3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Total Flow – ASL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4592F0" w14:textId="32E943CB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4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Total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22E166" w14:textId="0FDBD904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5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Anterior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2DC239" w14:textId="13B1E708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6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Posterior Flow – Phase Contrast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80D914" w14:textId="263AC001" w:rsidR="006F7569" w:rsidRDefault="006F7569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99689167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ection 5: White Matter Hyperintensity Associati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149BF9" w14:textId="7FE245BE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68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catter Plot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B072C7" w14:textId="0F7F5E39" w:rsidR="006F7569" w:rsidRDefault="006F7569">
          <w:pPr>
            <w:pStyle w:val="TOC1"/>
            <w:rPr>
              <w:rFonts w:eastAsiaTheme="minorEastAsia"/>
              <w:b w:val="0"/>
              <w:bCs w:val="0"/>
              <w:i w:val="0"/>
              <w:iCs w:val="0"/>
              <w:noProof/>
            </w:rPr>
          </w:pPr>
          <w:hyperlink w:anchor="_Toc199689169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ection 6: Age Association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301589" w14:textId="6F4386C9" w:rsidR="006F7569" w:rsidRDefault="006F7569">
          <w:pPr>
            <w:pStyle w:val="TOC2"/>
            <w:tabs>
              <w:tab w:val="right" w:leader="dot" w:pos="9350"/>
            </w:tabs>
            <w:rPr>
              <w:rFonts w:eastAsiaTheme="minorEastAsia"/>
              <w:b w:val="0"/>
              <w:bCs w:val="0"/>
              <w:noProof/>
              <w:sz w:val="24"/>
              <w:szCs w:val="24"/>
            </w:rPr>
          </w:pPr>
          <w:hyperlink w:anchor="_Toc199689170" w:history="1">
            <w:r w:rsidRPr="00085C38">
              <w:rPr>
                <w:rStyle w:val="Hyperlink"/>
                <w:rFonts w:ascii="Times New Roman" w:hAnsi="Times New Roman" w:cs="Times New Roman"/>
                <w:noProof/>
              </w:rPr>
              <w:t>Scatter Plot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96891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789ECA" w14:textId="34B6E90F" w:rsidR="00E3353E" w:rsidRDefault="00E3353E" w:rsidP="00826182">
          <w:r>
            <w:rPr>
              <w:b/>
              <w:bCs/>
              <w:noProof/>
            </w:rPr>
            <w:fldChar w:fldCharType="end"/>
          </w:r>
        </w:p>
      </w:sdtContent>
    </w:sdt>
    <w:p w14:paraId="00E13B27" w14:textId="37C59909" w:rsidR="00BB4296" w:rsidRPr="00A27B18" w:rsidRDefault="00BB4296" w:rsidP="00826182">
      <w:r>
        <w:br w:type="page"/>
      </w:r>
    </w:p>
    <w:p w14:paraId="6777D09E" w14:textId="546B1E1F" w:rsidR="00970C03" w:rsidRDefault="00E00EB9" w:rsidP="00826182">
      <w:pPr>
        <w:pStyle w:val="Heading1"/>
        <w:rPr>
          <w:rFonts w:ascii="Times New Roman" w:hAnsi="Times New Roman" w:cs="Times New Roman"/>
        </w:rPr>
      </w:pPr>
      <w:bookmarkStart w:id="0" w:name="_Toc199689146"/>
      <w:r>
        <w:rPr>
          <w:rFonts w:ascii="Times New Roman" w:hAnsi="Times New Roman" w:cs="Times New Roman"/>
        </w:rPr>
        <w:lastRenderedPageBreak/>
        <w:t xml:space="preserve">Section 1: </w:t>
      </w:r>
      <w:r w:rsidR="00BE1E6E">
        <w:rPr>
          <w:rFonts w:ascii="Times New Roman" w:hAnsi="Times New Roman" w:cs="Times New Roman"/>
        </w:rPr>
        <w:t>Phase Contrast and ASL Agreement</w:t>
      </w:r>
      <w:r w:rsidR="00970C03" w:rsidRPr="004F53AA">
        <w:rPr>
          <w:rFonts w:ascii="Times New Roman" w:hAnsi="Times New Roman" w:cs="Times New Roman"/>
        </w:rPr>
        <w:t>:</w:t>
      </w:r>
      <w:bookmarkEnd w:id="0"/>
    </w:p>
    <w:p w14:paraId="70D429DD" w14:textId="526770D6" w:rsidR="00066356" w:rsidRDefault="00C53263" w:rsidP="00066356">
      <w:pPr>
        <w:pStyle w:val="Heading2"/>
        <w:rPr>
          <w:rFonts w:ascii="Times New Roman" w:hAnsi="Times New Roman" w:cs="Times New Roman"/>
        </w:rPr>
      </w:pPr>
      <w:bookmarkStart w:id="1" w:name="_Toc199689147"/>
      <w:r>
        <w:rPr>
          <w:rFonts w:ascii="Times New Roman" w:hAnsi="Times New Roman" w:cs="Times New Roman"/>
        </w:rPr>
        <w:t xml:space="preserve">Linear </w:t>
      </w:r>
      <w:r w:rsidR="00CB5873">
        <w:rPr>
          <w:rFonts w:ascii="Times New Roman" w:hAnsi="Times New Roman" w:cs="Times New Roman"/>
        </w:rPr>
        <w:t>Association</w:t>
      </w:r>
      <w:r w:rsidR="004D6FF2" w:rsidRPr="004F53AA">
        <w:rPr>
          <w:rFonts w:ascii="Times New Roman" w:hAnsi="Times New Roman" w:cs="Times New Roman"/>
        </w:rPr>
        <w:t>:</w:t>
      </w:r>
      <w:bookmarkEnd w:id="1"/>
    </w:p>
    <w:p w14:paraId="5ED7CEB9" w14:textId="0E190C0B" w:rsidR="00970C03" w:rsidRDefault="00213133" w:rsidP="00066356">
      <w:r>
        <w:rPr>
          <w:noProof/>
        </w:rPr>
        <w:drawing>
          <wp:inline distT="0" distB="0" distL="0" distR="0" wp14:anchorId="71EFAAD4" wp14:editId="4A10B54F">
            <wp:extent cx="5943600" cy="4121150"/>
            <wp:effectExtent l="0" t="0" r="0" b="6350"/>
            <wp:docPr id="414153768" name="Picture 1" descr="A graph showing 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153768" name="Picture 1" descr="A graph showing a graph of a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55692" w14:textId="3BFFA810" w:rsidR="00D806B4" w:rsidRPr="00E632D0" w:rsidRDefault="00D806B4">
      <w:pPr>
        <w:rPr>
          <w:sz w:val="20"/>
          <w:szCs w:val="20"/>
        </w:rPr>
      </w:pPr>
      <w:r>
        <w:rPr>
          <w:sz w:val="20"/>
          <w:szCs w:val="20"/>
        </w:rPr>
        <w:t>Figu</w:t>
      </w:r>
      <w:r w:rsidRPr="00EA6445">
        <w:rPr>
          <w:color w:val="000000" w:themeColor="text1"/>
          <w:sz w:val="20"/>
          <w:szCs w:val="20"/>
        </w:rPr>
        <w:t xml:space="preserve">re S1: </w:t>
      </w:r>
      <w:r w:rsidR="00E632D0" w:rsidRPr="000D1B85">
        <w:rPr>
          <w:sz w:val="20"/>
          <w:szCs w:val="20"/>
        </w:rPr>
        <w:t>Scatter plot displaying the association between</w:t>
      </w:r>
      <w:r w:rsidR="00E632D0">
        <w:rPr>
          <w:sz w:val="20"/>
          <w:szCs w:val="20"/>
        </w:rPr>
        <w:t xml:space="preserve"> extracranially-derived </w:t>
      </w:r>
      <w:r w:rsidR="00E632D0" w:rsidRPr="001131D1">
        <w:rPr>
          <w:color w:val="000000" w:themeColor="text1"/>
          <w:sz w:val="20"/>
          <w:szCs w:val="20"/>
        </w:rPr>
        <w:t xml:space="preserve">phase contrast and </w:t>
      </w:r>
      <w:proofErr w:type="gramStart"/>
      <w:r w:rsidR="00E632D0">
        <w:rPr>
          <w:color w:val="000000" w:themeColor="text1"/>
          <w:sz w:val="20"/>
          <w:szCs w:val="20"/>
        </w:rPr>
        <w:t>intracranially-derived</w:t>
      </w:r>
      <w:proofErr w:type="gramEnd"/>
      <w:r w:rsidR="00E632D0">
        <w:rPr>
          <w:color w:val="000000" w:themeColor="text1"/>
          <w:sz w:val="20"/>
          <w:szCs w:val="20"/>
        </w:rPr>
        <w:t xml:space="preserve"> arterial spin lab</w:t>
      </w:r>
      <w:r w:rsidR="008E2311">
        <w:rPr>
          <w:color w:val="000000" w:themeColor="text1"/>
          <w:sz w:val="20"/>
          <w:szCs w:val="20"/>
        </w:rPr>
        <w:t>el</w:t>
      </w:r>
      <w:r w:rsidR="00E632D0">
        <w:rPr>
          <w:color w:val="000000" w:themeColor="text1"/>
          <w:sz w:val="20"/>
          <w:szCs w:val="20"/>
        </w:rPr>
        <w:t>ing</w:t>
      </w:r>
      <w:r w:rsidR="00E632D0" w:rsidRPr="001131D1">
        <w:rPr>
          <w:color w:val="000000" w:themeColor="text1"/>
          <w:sz w:val="20"/>
          <w:szCs w:val="20"/>
        </w:rPr>
        <w:t xml:space="preserve"> total cerebral blood flow measure</w:t>
      </w:r>
      <w:r w:rsidR="00E632D0">
        <w:rPr>
          <w:color w:val="000000" w:themeColor="text1"/>
          <w:sz w:val="20"/>
          <w:szCs w:val="20"/>
        </w:rPr>
        <w:t>ments</w:t>
      </w:r>
      <w:r w:rsidR="008D7E92">
        <w:rPr>
          <w:color w:val="000000" w:themeColor="text1"/>
          <w:sz w:val="20"/>
          <w:szCs w:val="20"/>
        </w:rPr>
        <w:t xml:space="preserve"> (n=227)</w:t>
      </w:r>
      <w:r w:rsidR="00E632D0">
        <w:rPr>
          <w:color w:val="000000" w:themeColor="text1"/>
          <w:sz w:val="20"/>
          <w:szCs w:val="20"/>
        </w:rPr>
        <w:t>.</w:t>
      </w:r>
      <w:r w:rsidR="00E632D0" w:rsidRPr="000D1B85">
        <w:rPr>
          <w:sz w:val="20"/>
          <w:szCs w:val="20"/>
        </w:rPr>
        <w:t xml:space="preserve"> </w:t>
      </w:r>
      <w:r w:rsidR="00E632D0">
        <w:rPr>
          <w:sz w:val="20"/>
          <w:szCs w:val="20"/>
        </w:rPr>
        <w:t>The solid line indicates the l</w:t>
      </w:r>
      <w:r w:rsidR="00E632D0" w:rsidRPr="000D1B85">
        <w:rPr>
          <w:sz w:val="20"/>
          <w:szCs w:val="20"/>
        </w:rPr>
        <w:t xml:space="preserve">inear regression curve, with 95% confidence intervals, </w:t>
      </w:r>
      <w:r w:rsidR="00E632D0">
        <w:rPr>
          <w:sz w:val="20"/>
          <w:szCs w:val="20"/>
        </w:rPr>
        <w:t xml:space="preserve">between the two measurement methodologies </w:t>
      </w:r>
      <w:r w:rsidR="00E632D0" w:rsidRPr="00EA6445">
        <w:rPr>
          <w:rFonts w:cstheme="minorHAnsi"/>
          <w:color w:val="000000" w:themeColor="text1"/>
          <w:sz w:val="20"/>
          <w:szCs w:val="20"/>
        </w:rPr>
        <w:t>(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β</m:t>
        </m:r>
      </m:oMath>
      <w:r w:rsidR="00E632D0" w:rsidRPr="00EA6445">
        <w:rPr>
          <w:rFonts w:eastAsiaTheme="minorEastAsia" w:cstheme="minorHAnsi"/>
          <w:color w:val="000000" w:themeColor="text1"/>
          <w:sz w:val="20"/>
          <w:szCs w:val="20"/>
        </w:rPr>
        <w:t xml:space="preserve"> = 0.</w:t>
      </w:r>
      <w:r w:rsidR="00213133">
        <w:rPr>
          <w:rFonts w:eastAsiaTheme="minorEastAsia" w:cstheme="minorHAnsi"/>
          <w:color w:val="000000" w:themeColor="text1"/>
          <w:sz w:val="20"/>
          <w:szCs w:val="20"/>
        </w:rPr>
        <w:t>62</w:t>
      </w:r>
      <w:r w:rsidR="00E632D0" w:rsidRPr="00EA6445">
        <w:rPr>
          <w:rFonts w:cstheme="minorHAnsi"/>
          <w:color w:val="000000" w:themeColor="text1"/>
          <w:sz w:val="20"/>
          <w:szCs w:val="20"/>
        </w:rPr>
        <w:t>, 95% CI [0.</w:t>
      </w:r>
      <w:r w:rsidR="00213133">
        <w:rPr>
          <w:rFonts w:cstheme="minorHAnsi"/>
          <w:color w:val="000000" w:themeColor="text1"/>
          <w:sz w:val="20"/>
          <w:szCs w:val="20"/>
        </w:rPr>
        <w:t>51</w:t>
      </w:r>
      <w:r w:rsidR="00E632D0" w:rsidRPr="00EA6445">
        <w:rPr>
          <w:rFonts w:cstheme="minorHAnsi"/>
          <w:color w:val="000000" w:themeColor="text1"/>
          <w:sz w:val="20"/>
          <w:szCs w:val="20"/>
        </w:rPr>
        <w:t>, 0.</w:t>
      </w:r>
      <w:r w:rsidR="00213133">
        <w:rPr>
          <w:rFonts w:cstheme="minorHAnsi"/>
          <w:color w:val="000000" w:themeColor="text1"/>
          <w:sz w:val="20"/>
          <w:szCs w:val="20"/>
        </w:rPr>
        <w:t>72</w:t>
      </w:r>
      <w:r w:rsidR="00E632D0" w:rsidRPr="00EA6445">
        <w:rPr>
          <w:rFonts w:cstheme="minorHAnsi"/>
          <w:color w:val="000000" w:themeColor="text1"/>
          <w:sz w:val="20"/>
          <w:szCs w:val="20"/>
        </w:rPr>
        <w:t>], p &lt; 0.05).</w:t>
      </w:r>
      <w:r w:rsidR="00E632D0">
        <w:rPr>
          <w:rFonts w:cstheme="minorHAnsi"/>
          <w:color w:val="000000" w:themeColor="text1"/>
          <w:sz w:val="20"/>
          <w:szCs w:val="20"/>
        </w:rPr>
        <w:t xml:space="preserve"> The dotted line is an identity line provided for reference.</w:t>
      </w:r>
      <w:r>
        <w:rPr>
          <w:rFonts w:ascii="Times New Roman" w:hAnsi="Times New Roman" w:cs="Times New Roman"/>
        </w:rPr>
        <w:br w:type="page"/>
      </w:r>
    </w:p>
    <w:p w14:paraId="7E499261" w14:textId="1D3FDD2F" w:rsidR="00066356" w:rsidRDefault="004D6FF2" w:rsidP="00066356">
      <w:pPr>
        <w:pStyle w:val="Heading2"/>
        <w:rPr>
          <w:rFonts w:ascii="Times New Roman" w:hAnsi="Times New Roman" w:cs="Times New Roman"/>
        </w:rPr>
      </w:pPr>
      <w:bookmarkStart w:id="2" w:name="_Toc199689148"/>
      <w:r>
        <w:rPr>
          <w:rFonts w:ascii="Times New Roman" w:hAnsi="Times New Roman" w:cs="Times New Roman"/>
        </w:rPr>
        <w:lastRenderedPageBreak/>
        <w:t>Bland</w:t>
      </w:r>
      <w:r w:rsidR="00D52C00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Altman Analysis</w:t>
      </w:r>
      <w:r w:rsidRPr="004F53AA">
        <w:rPr>
          <w:rFonts w:ascii="Times New Roman" w:hAnsi="Times New Roman" w:cs="Times New Roman"/>
        </w:rPr>
        <w:t>:</w:t>
      </w:r>
      <w:bookmarkEnd w:id="2"/>
    </w:p>
    <w:p w14:paraId="7DE22379" w14:textId="61FAAFE9" w:rsidR="00970C03" w:rsidRDefault="00213133" w:rsidP="000663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3B766D" wp14:editId="68F51253">
            <wp:extent cx="5943600" cy="3521075"/>
            <wp:effectExtent l="0" t="0" r="0" b="0"/>
            <wp:docPr id="1566875005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875005" name="Picture 3" descr="A diagram of a graph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919F7C" w14:textId="6822B1C4" w:rsidR="00D806B4" w:rsidRPr="00341EB3" w:rsidRDefault="00D806B4" w:rsidP="00066356">
      <w:pPr>
        <w:rPr>
          <w:color w:val="000000" w:themeColor="text1"/>
          <w:sz w:val="20"/>
          <w:szCs w:val="20"/>
        </w:rPr>
      </w:pPr>
      <w:r w:rsidRPr="001131D1">
        <w:rPr>
          <w:color w:val="000000" w:themeColor="text1"/>
          <w:sz w:val="20"/>
          <w:szCs w:val="20"/>
        </w:rPr>
        <w:t xml:space="preserve">Figure S2: </w:t>
      </w:r>
      <w:r w:rsidR="001131D1" w:rsidRPr="001131D1">
        <w:rPr>
          <w:color w:val="000000" w:themeColor="text1"/>
          <w:sz w:val="20"/>
          <w:szCs w:val="20"/>
        </w:rPr>
        <w:t>A Bland</w:t>
      </w:r>
      <w:r w:rsidR="00D52C00">
        <w:rPr>
          <w:color w:val="000000" w:themeColor="text1"/>
          <w:sz w:val="20"/>
          <w:szCs w:val="20"/>
        </w:rPr>
        <w:t>-</w:t>
      </w:r>
      <w:r w:rsidR="001131D1" w:rsidRPr="001131D1">
        <w:rPr>
          <w:color w:val="000000" w:themeColor="text1"/>
          <w:sz w:val="20"/>
          <w:szCs w:val="20"/>
        </w:rPr>
        <w:t>Altman analysis testing for proportional bias between phase contrast and</w:t>
      </w:r>
      <w:r w:rsidR="00106AB2">
        <w:rPr>
          <w:color w:val="000000" w:themeColor="text1"/>
          <w:sz w:val="20"/>
          <w:szCs w:val="20"/>
        </w:rPr>
        <w:t xml:space="preserve"> pseudo-continuous</w:t>
      </w:r>
      <w:r w:rsidR="001131D1" w:rsidRPr="001131D1">
        <w:rPr>
          <w:color w:val="000000" w:themeColor="text1"/>
          <w:sz w:val="20"/>
          <w:szCs w:val="20"/>
        </w:rPr>
        <w:t xml:space="preserve"> ASL-derived total cerebral blood flow measures</w:t>
      </w:r>
      <w:r w:rsidR="00000121">
        <w:rPr>
          <w:color w:val="000000" w:themeColor="text1"/>
          <w:sz w:val="20"/>
          <w:szCs w:val="20"/>
        </w:rPr>
        <w:t xml:space="preserve"> (n=227)</w:t>
      </w:r>
      <w:r w:rsidR="009021B1" w:rsidRPr="001131D1">
        <w:rPr>
          <w:color w:val="000000" w:themeColor="text1"/>
          <w:sz w:val="20"/>
          <w:szCs w:val="20"/>
        </w:rPr>
        <w:t xml:space="preserve">. </w:t>
      </w:r>
      <w:r w:rsidR="001131D1" w:rsidRPr="001131D1">
        <w:rPr>
          <w:color w:val="000000" w:themeColor="text1"/>
          <w:sz w:val="20"/>
          <w:szCs w:val="20"/>
        </w:rPr>
        <w:t xml:space="preserve">The blue shaded region indicates the mean bias with confidence intervals between the measurement methods </w:t>
      </w:r>
      <w:r w:rsidR="00213133">
        <w:rPr>
          <w:color w:val="000000" w:themeColor="text1"/>
          <w:sz w:val="20"/>
          <w:szCs w:val="20"/>
        </w:rPr>
        <w:t>(268.78</w:t>
      </w:r>
      <w:r w:rsidR="001131D1" w:rsidRPr="001131D1">
        <w:rPr>
          <w:color w:val="000000" w:themeColor="text1"/>
          <w:sz w:val="20"/>
          <w:szCs w:val="20"/>
        </w:rPr>
        <w:t xml:space="preserve"> </w:t>
      </w:r>
      <w:r w:rsidR="00107912">
        <w:rPr>
          <w:color w:val="000000" w:themeColor="text1"/>
          <w:sz w:val="20"/>
          <w:szCs w:val="20"/>
        </w:rPr>
        <w:t xml:space="preserve">mL/min, </w:t>
      </w:r>
      <w:r w:rsidR="001131D1" w:rsidRPr="001131D1">
        <w:rPr>
          <w:color w:val="000000" w:themeColor="text1"/>
          <w:sz w:val="20"/>
          <w:szCs w:val="20"/>
        </w:rPr>
        <w:t>95% CI [</w:t>
      </w:r>
      <w:r w:rsidR="00213133">
        <w:rPr>
          <w:color w:val="000000" w:themeColor="text1"/>
          <w:sz w:val="20"/>
          <w:szCs w:val="20"/>
        </w:rPr>
        <w:t>259.13</w:t>
      </w:r>
      <w:r w:rsidR="001131D1" w:rsidRPr="001131D1">
        <w:rPr>
          <w:color w:val="000000" w:themeColor="text1"/>
          <w:sz w:val="20"/>
          <w:szCs w:val="20"/>
        </w:rPr>
        <w:t xml:space="preserve">, </w:t>
      </w:r>
      <w:r w:rsidR="00213133">
        <w:rPr>
          <w:color w:val="000000" w:themeColor="text1"/>
          <w:sz w:val="20"/>
          <w:szCs w:val="20"/>
        </w:rPr>
        <w:t>278.44</w:t>
      </w:r>
      <w:r w:rsidR="001131D1" w:rsidRPr="001131D1">
        <w:rPr>
          <w:color w:val="000000" w:themeColor="text1"/>
          <w:sz w:val="20"/>
          <w:szCs w:val="20"/>
        </w:rPr>
        <w:t xml:space="preserve">]). </w:t>
      </w:r>
      <w:r w:rsidR="009021B1" w:rsidRPr="001131D1">
        <w:rPr>
          <w:color w:val="000000" w:themeColor="text1"/>
          <w:sz w:val="20"/>
          <w:szCs w:val="20"/>
        </w:rPr>
        <w:t xml:space="preserve">Red and green </w:t>
      </w:r>
      <w:r w:rsidR="001131D1" w:rsidRPr="001131D1">
        <w:rPr>
          <w:color w:val="000000" w:themeColor="text1"/>
          <w:sz w:val="20"/>
          <w:szCs w:val="20"/>
        </w:rPr>
        <w:t>shaded regions</w:t>
      </w:r>
      <w:r w:rsidR="009021B1" w:rsidRPr="001131D1">
        <w:rPr>
          <w:color w:val="000000" w:themeColor="text1"/>
          <w:sz w:val="20"/>
          <w:szCs w:val="20"/>
        </w:rPr>
        <w:t xml:space="preserve"> </w:t>
      </w:r>
      <w:r w:rsidR="00AC619E" w:rsidRPr="001131D1">
        <w:rPr>
          <w:color w:val="000000" w:themeColor="text1"/>
          <w:sz w:val="20"/>
          <w:szCs w:val="20"/>
        </w:rPr>
        <w:t xml:space="preserve">indicate </w:t>
      </w:r>
      <w:r w:rsidR="001131D1" w:rsidRPr="001131D1">
        <w:rPr>
          <w:color w:val="000000" w:themeColor="text1"/>
          <w:sz w:val="20"/>
          <w:szCs w:val="20"/>
        </w:rPr>
        <w:t xml:space="preserve">lower and upper, respectively, </w:t>
      </w:r>
      <w:r w:rsidR="00AD3C2E" w:rsidRPr="001131D1">
        <w:rPr>
          <w:color w:val="000000" w:themeColor="text1"/>
          <w:sz w:val="20"/>
          <w:szCs w:val="20"/>
        </w:rPr>
        <w:t>limits of agreement</w:t>
      </w:r>
      <w:r w:rsidR="001131D1" w:rsidRPr="001131D1">
        <w:rPr>
          <w:color w:val="000000" w:themeColor="text1"/>
          <w:sz w:val="20"/>
          <w:szCs w:val="20"/>
        </w:rPr>
        <w:t xml:space="preserve"> with confidence intervals </w:t>
      </w:r>
      <w:r w:rsidR="00AD3C2E" w:rsidRPr="001131D1">
        <w:rPr>
          <w:color w:val="000000" w:themeColor="text1"/>
          <w:sz w:val="20"/>
          <w:szCs w:val="20"/>
        </w:rPr>
        <w:t xml:space="preserve">between the measurement methods </w:t>
      </w:r>
      <w:r w:rsidR="00107912">
        <w:rPr>
          <w:color w:val="000000" w:themeColor="text1"/>
          <w:sz w:val="20"/>
          <w:szCs w:val="20"/>
        </w:rPr>
        <w:t>(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Lo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lower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= </m:t>
        </m:r>
      </m:oMath>
      <w:r w:rsidR="00213133">
        <w:rPr>
          <w:color w:val="000000" w:themeColor="text1"/>
          <w:sz w:val="20"/>
          <w:szCs w:val="20"/>
        </w:rPr>
        <w:t>124.13</w:t>
      </w:r>
      <w:r w:rsidR="001131D1" w:rsidRPr="001131D1">
        <w:rPr>
          <w:color w:val="000000" w:themeColor="text1"/>
          <w:sz w:val="20"/>
          <w:szCs w:val="20"/>
        </w:rPr>
        <w:t xml:space="preserve"> </w:t>
      </w:r>
      <w:r w:rsidR="00107912">
        <w:rPr>
          <w:color w:val="000000" w:themeColor="text1"/>
          <w:sz w:val="20"/>
          <w:szCs w:val="20"/>
        </w:rPr>
        <w:t xml:space="preserve">mL/min, </w:t>
      </w:r>
      <w:r w:rsidR="001131D1" w:rsidRPr="001131D1">
        <w:rPr>
          <w:rFonts w:cstheme="minorHAnsi"/>
          <w:color w:val="000000" w:themeColor="text1"/>
          <w:sz w:val="20"/>
          <w:szCs w:val="20"/>
        </w:rPr>
        <w:t xml:space="preserve">95% 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C</m:t>
        </m:r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</w:rPr>
              <m:t>lower</m:t>
            </m:r>
          </m:sub>
        </m:sSub>
      </m:oMath>
      <w:r w:rsidR="001131D1" w:rsidRPr="001131D1">
        <w:rPr>
          <w:rFonts w:cstheme="minorHAnsi"/>
          <w:color w:val="000000" w:themeColor="text1"/>
          <w:sz w:val="20"/>
          <w:szCs w:val="20"/>
        </w:rPr>
        <w:t xml:space="preserve"> [</w:t>
      </w:r>
      <w:r w:rsidR="00213133">
        <w:rPr>
          <w:rFonts w:cstheme="minorHAnsi"/>
          <w:color w:val="000000" w:themeColor="text1"/>
          <w:sz w:val="20"/>
          <w:szCs w:val="20"/>
        </w:rPr>
        <w:t>107.61</w:t>
      </w:r>
      <w:r w:rsidR="001131D1" w:rsidRPr="001131D1">
        <w:rPr>
          <w:rFonts w:cstheme="minorHAnsi"/>
          <w:color w:val="000000" w:themeColor="text1"/>
          <w:sz w:val="20"/>
          <w:szCs w:val="20"/>
        </w:rPr>
        <w:t>,</w:t>
      </w:r>
      <w:r w:rsidR="00213133">
        <w:rPr>
          <w:rFonts w:cstheme="minorHAnsi"/>
          <w:color w:val="000000" w:themeColor="text1"/>
          <w:sz w:val="20"/>
          <w:szCs w:val="20"/>
        </w:rPr>
        <w:t xml:space="preserve"> 140.65</w:t>
      </w:r>
      <w:r w:rsidR="001131D1" w:rsidRPr="001131D1">
        <w:rPr>
          <w:rFonts w:cstheme="minorHAnsi"/>
          <w:color w:val="000000" w:themeColor="text1"/>
          <w:sz w:val="20"/>
          <w:szCs w:val="20"/>
        </w:rPr>
        <w:t xml:space="preserve">],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Lo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upper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= </m:t>
        </m:r>
      </m:oMath>
      <w:r w:rsidR="00213133">
        <w:rPr>
          <w:color w:val="000000" w:themeColor="text1"/>
          <w:sz w:val="20"/>
          <w:szCs w:val="20"/>
        </w:rPr>
        <w:t>413.45</w:t>
      </w:r>
      <w:r w:rsidR="00107912" w:rsidRPr="001131D1">
        <w:rPr>
          <w:color w:val="000000" w:themeColor="text1"/>
          <w:sz w:val="20"/>
          <w:szCs w:val="20"/>
        </w:rPr>
        <w:t xml:space="preserve"> mL/min</w:t>
      </w:r>
      <w:r w:rsidR="00107912">
        <w:rPr>
          <w:color w:val="000000" w:themeColor="text1"/>
          <w:sz w:val="20"/>
          <w:szCs w:val="20"/>
        </w:rPr>
        <w:t xml:space="preserve">, </w:t>
      </w:r>
      <w:r w:rsidR="001131D1" w:rsidRPr="001131D1">
        <w:rPr>
          <w:rFonts w:cstheme="minorHAnsi"/>
          <w:color w:val="000000" w:themeColor="text1"/>
          <w:sz w:val="20"/>
          <w:szCs w:val="20"/>
        </w:rPr>
        <w:t xml:space="preserve">95% 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C</m:t>
        </m:r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sz w:val="20"/>
                <w:szCs w:val="20"/>
              </w:rPr>
              <m:t>upper</m:t>
            </m:r>
          </m:sub>
        </m:sSub>
      </m:oMath>
      <w:r w:rsidR="001131D1" w:rsidRPr="001131D1">
        <w:rPr>
          <w:rFonts w:cstheme="minorHAnsi"/>
          <w:color w:val="000000" w:themeColor="text1"/>
          <w:sz w:val="20"/>
          <w:szCs w:val="20"/>
        </w:rPr>
        <w:t xml:space="preserve"> [</w:t>
      </w:r>
      <w:r w:rsidR="00213133">
        <w:rPr>
          <w:rFonts w:cstheme="minorHAnsi"/>
          <w:color w:val="000000" w:themeColor="text1"/>
          <w:sz w:val="20"/>
          <w:szCs w:val="20"/>
        </w:rPr>
        <w:t>396.93</w:t>
      </w:r>
      <w:r w:rsidR="001131D1" w:rsidRPr="001131D1">
        <w:rPr>
          <w:color w:val="000000" w:themeColor="text1"/>
          <w:sz w:val="20"/>
          <w:szCs w:val="20"/>
        </w:rPr>
        <w:t xml:space="preserve">, </w:t>
      </w:r>
      <w:r w:rsidR="00213133">
        <w:rPr>
          <w:color w:val="000000" w:themeColor="text1"/>
          <w:sz w:val="20"/>
          <w:szCs w:val="20"/>
        </w:rPr>
        <w:t>429.97</w:t>
      </w:r>
      <w:r w:rsidR="001131D1" w:rsidRPr="001131D1">
        <w:rPr>
          <w:color w:val="000000" w:themeColor="text1"/>
          <w:sz w:val="20"/>
          <w:szCs w:val="20"/>
        </w:rPr>
        <w:t xml:space="preserve">]). The black line indicates a significant proportional bias between the measurement methods </w:t>
      </w:r>
      <w:r w:rsidR="001131D1" w:rsidRPr="001131D1">
        <w:rPr>
          <w:rFonts w:cstheme="minorHAnsi"/>
          <w:color w:val="000000" w:themeColor="text1"/>
          <w:sz w:val="20"/>
          <w:szCs w:val="20"/>
        </w:rPr>
        <w:t>(</w:t>
      </w:r>
      <m:oMath>
        <m:r>
          <w:rPr>
            <w:rFonts w:ascii="Cambria Math" w:hAnsi="Cambria Math" w:cstheme="minorHAnsi"/>
            <w:color w:val="000000" w:themeColor="text1"/>
            <w:sz w:val="20"/>
            <w:szCs w:val="20"/>
          </w:rPr>
          <m:t>β</m:t>
        </m:r>
      </m:oMath>
      <w:r w:rsidR="001131D1" w:rsidRPr="001131D1">
        <w:rPr>
          <w:rFonts w:eastAsiaTheme="minorEastAsia" w:cstheme="minorHAnsi"/>
          <w:color w:val="000000" w:themeColor="text1"/>
          <w:sz w:val="20"/>
          <w:szCs w:val="20"/>
        </w:rPr>
        <w:t xml:space="preserve"> = 0.</w:t>
      </w:r>
      <w:r w:rsidR="00213133">
        <w:rPr>
          <w:rFonts w:eastAsiaTheme="minorEastAsia" w:cstheme="minorHAnsi"/>
          <w:color w:val="000000" w:themeColor="text1"/>
          <w:sz w:val="20"/>
          <w:szCs w:val="20"/>
        </w:rPr>
        <w:t>15</w:t>
      </w:r>
      <w:r w:rsidR="001131D1" w:rsidRPr="001131D1">
        <w:rPr>
          <w:rFonts w:cstheme="minorHAnsi"/>
          <w:color w:val="000000" w:themeColor="text1"/>
          <w:sz w:val="20"/>
          <w:szCs w:val="20"/>
        </w:rPr>
        <w:t>, 95% CI [0.</w:t>
      </w:r>
      <w:r w:rsidR="00213133">
        <w:rPr>
          <w:rFonts w:cstheme="minorHAnsi"/>
          <w:color w:val="000000" w:themeColor="text1"/>
          <w:sz w:val="20"/>
          <w:szCs w:val="20"/>
        </w:rPr>
        <w:t>02</w:t>
      </w:r>
      <w:r w:rsidR="001131D1" w:rsidRPr="001131D1">
        <w:rPr>
          <w:rFonts w:cstheme="minorHAnsi"/>
          <w:color w:val="000000" w:themeColor="text1"/>
          <w:sz w:val="20"/>
          <w:szCs w:val="20"/>
        </w:rPr>
        <w:t>, 0.</w:t>
      </w:r>
      <w:r w:rsidR="00213133">
        <w:rPr>
          <w:rFonts w:cstheme="minorHAnsi"/>
          <w:color w:val="000000" w:themeColor="text1"/>
          <w:sz w:val="20"/>
          <w:szCs w:val="20"/>
        </w:rPr>
        <w:t>28</w:t>
      </w:r>
      <w:r w:rsidR="001131D1" w:rsidRPr="001131D1">
        <w:rPr>
          <w:rFonts w:cstheme="minorHAnsi"/>
          <w:color w:val="000000" w:themeColor="text1"/>
          <w:sz w:val="20"/>
          <w:szCs w:val="20"/>
        </w:rPr>
        <w:t>], p &lt; 0.05)</w:t>
      </w:r>
      <w:r w:rsidR="001131D1" w:rsidRPr="001131D1">
        <w:rPr>
          <w:color w:val="000000" w:themeColor="text1"/>
          <w:sz w:val="20"/>
          <w:szCs w:val="20"/>
        </w:rPr>
        <w:t>.</w:t>
      </w:r>
    </w:p>
    <w:p w14:paraId="6AE50F57" w14:textId="21CFB99A" w:rsidR="006A5357" w:rsidRDefault="00E00EB9" w:rsidP="00826182">
      <w:pPr>
        <w:pStyle w:val="Heading1"/>
        <w:rPr>
          <w:rFonts w:ascii="Times New Roman" w:hAnsi="Times New Roman" w:cs="Times New Roman"/>
        </w:rPr>
      </w:pPr>
      <w:bookmarkStart w:id="3" w:name="_Toc199689149"/>
      <w:r>
        <w:rPr>
          <w:rFonts w:ascii="Times New Roman" w:hAnsi="Times New Roman" w:cs="Times New Roman"/>
        </w:rPr>
        <w:lastRenderedPageBreak/>
        <w:t xml:space="preserve">Section 2: </w:t>
      </w:r>
      <w:r w:rsidR="00E3353E" w:rsidRPr="004F53AA">
        <w:rPr>
          <w:rFonts w:ascii="Times New Roman" w:hAnsi="Times New Roman" w:cs="Times New Roman"/>
        </w:rPr>
        <w:t xml:space="preserve">Cortical Thickness </w:t>
      </w:r>
      <w:r w:rsidR="00ED440F" w:rsidRPr="004F53AA">
        <w:rPr>
          <w:rFonts w:ascii="Times New Roman" w:hAnsi="Times New Roman" w:cs="Times New Roman"/>
        </w:rPr>
        <w:t>Associations</w:t>
      </w:r>
      <w:r w:rsidR="00E3353E" w:rsidRPr="004F53AA">
        <w:rPr>
          <w:rFonts w:ascii="Times New Roman" w:hAnsi="Times New Roman" w:cs="Times New Roman"/>
        </w:rPr>
        <w:t>:</w:t>
      </w:r>
      <w:bookmarkEnd w:id="3"/>
    </w:p>
    <w:p w14:paraId="092D8B0D" w14:textId="77777777" w:rsidR="00252ED3" w:rsidRPr="004F53AA" w:rsidRDefault="00252ED3" w:rsidP="00826182">
      <w:pPr>
        <w:pStyle w:val="Heading2"/>
        <w:rPr>
          <w:rFonts w:ascii="Times New Roman" w:hAnsi="Times New Roman" w:cs="Times New Roman"/>
        </w:rPr>
      </w:pPr>
      <w:bookmarkStart w:id="4" w:name="_Toc199689150"/>
      <w:r>
        <w:rPr>
          <w:rFonts w:ascii="Times New Roman" w:hAnsi="Times New Roman" w:cs="Times New Roman"/>
        </w:rPr>
        <w:t>Forest Plot</w:t>
      </w:r>
      <w:r w:rsidRPr="004F53AA">
        <w:rPr>
          <w:rFonts w:ascii="Times New Roman" w:hAnsi="Times New Roman" w:cs="Times New Roman"/>
        </w:rPr>
        <w:t>:</w:t>
      </w:r>
      <w:bookmarkEnd w:id="4"/>
    </w:p>
    <w:p w14:paraId="333C15D7" w14:textId="6FF26572" w:rsidR="00252ED3" w:rsidRDefault="00571E55" w:rsidP="002A0474">
      <w:pPr>
        <w:jc w:val="center"/>
      </w:pPr>
      <w:r>
        <w:rPr>
          <w:noProof/>
        </w:rPr>
        <w:drawing>
          <wp:inline distT="0" distB="0" distL="0" distR="0" wp14:anchorId="412AC9B0" wp14:editId="1358D87D">
            <wp:extent cx="4413951" cy="6412375"/>
            <wp:effectExtent l="0" t="0" r="5715" b="1270"/>
            <wp:docPr id="46176634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766342" name="Picture 46176634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71393" cy="649582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1D7987D8" w14:textId="4C218BD0" w:rsidR="0030439A" w:rsidRPr="007A18A8" w:rsidRDefault="0030439A" w:rsidP="0030439A">
      <w:pPr>
        <w:shd w:val="clear" w:color="auto" w:fill="FFFFFF"/>
        <w:tabs>
          <w:tab w:val="num" w:pos="720"/>
        </w:tabs>
        <w:spacing w:before="100" w:beforeAutospacing="1" w:after="100" w:afterAutospacing="1"/>
        <w:rPr>
          <w:sz w:val="20"/>
          <w:szCs w:val="20"/>
        </w:rPr>
      </w:pPr>
      <w:r>
        <w:rPr>
          <w:sz w:val="20"/>
          <w:szCs w:val="20"/>
        </w:rPr>
        <w:t xml:space="preserve">Figure S3: </w:t>
      </w:r>
      <w:proofErr w:type="gramStart"/>
      <w:r>
        <w:rPr>
          <w:sz w:val="20"/>
          <w:szCs w:val="20"/>
        </w:rPr>
        <w:t>Summary forest</w:t>
      </w:r>
      <w:proofErr w:type="gramEnd"/>
      <w:r>
        <w:rPr>
          <w:sz w:val="20"/>
          <w:szCs w:val="20"/>
        </w:rPr>
        <w:t xml:space="preserve"> plot showing the effect sizes of the relationship of </w:t>
      </w:r>
      <w:r w:rsidR="004D240B">
        <w:rPr>
          <w:sz w:val="20"/>
          <w:szCs w:val="20"/>
        </w:rPr>
        <w:t>intracranial total</w:t>
      </w:r>
      <w:r w:rsidR="00251F10">
        <w:rPr>
          <w:sz w:val="20"/>
          <w:szCs w:val="20"/>
        </w:rPr>
        <w:t xml:space="preserve"> (n=227)</w:t>
      </w:r>
      <w:r w:rsidR="00251F10" w:rsidRPr="000D1B85">
        <w:rPr>
          <w:sz w:val="20"/>
          <w:szCs w:val="20"/>
        </w:rPr>
        <w:t xml:space="preserve">, </w:t>
      </w:r>
      <w:r w:rsidR="00251F10">
        <w:rPr>
          <w:sz w:val="20"/>
          <w:szCs w:val="20"/>
        </w:rPr>
        <w:t>extracranial total (n=232),</w:t>
      </w:r>
      <w:r w:rsidR="00251F10" w:rsidRPr="000D1B85">
        <w:rPr>
          <w:sz w:val="20"/>
          <w:szCs w:val="20"/>
        </w:rPr>
        <w:t xml:space="preserve"> </w:t>
      </w:r>
      <w:r w:rsidR="00251F10">
        <w:rPr>
          <w:sz w:val="20"/>
          <w:szCs w:val="20"/>
        </w:rPr>
        <w:t xml:space="preserve">extracranial </w:t>
      </w:r>
      <w:r w:rsidR="00251F10" w:rsidRPr="000D1B85">
        <w:rPr>
          <w:sz w:val="20"/>
          <w:szCs w:val="20"/>
        </w:rPr>
        <w:t>anterior</w:t>
      </w:r>
      <w:r w:rsidR="00251F10">
        <w:rPr>
          <w:sz w:val="20"/>
          <w:szCs w:val="20"/>
        </w:rPr>
        <w:t xml:space="preserve"> (n=292)</w:t>
      </w:r>
      <w:r w:rsidR="00251F10" w:rsidRPr="000D1B85">
        <w:rPr>
          <w:sz w:val="20"/>
          <w:szCs w:val="20"/>
        </w:rPr>
        <w:t xml:space="preserve">, and </w:t>
      </w:r>
      <w:r w:rsidR="00251F10">
        <w:rPr>
          <w:sz w:val="20"/>
          <w:szCs w:val="20"/>
        </w:rPr>
        <w:t xml:space="preserve">extracranial </w:t>
      </w:r>
      <w:r w:rsidR="00251F10" w:rsidRPr="000D1B85">
        <w:rPr>
          <w:sz w:val="20"/>
          <w:szCs w:val="20"/>
        </w:rPr>
        <w:t>posterior</w:t>
      </w:r>
      <w:r w:rsidR="00251F10">
        <w:rPr>
          <w:sz w:val="20"/>
          <w:szCs w:val="20"/>
        </w:rPr>
        <w:t xml:space="preserve"> (n=241)</w:t>
      </w:r>
      <w:r w:rsidR="004D240B" w:rsidRPr="007A18A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erebral blood flow with </w:t>
      </w:r>
      <w:r w:rsidRPr="007A18A8">
        <w:rPr>
          <w:sz w:val="20"/>
          <w:szCs w:val="20"/>
        </w:rPr>
        <w:t>cortical thickness. Analyses are adjusted for age, vascular risk factors,</w:t>
      </w:r>
      <w:r>
        <w:rPr>
          <w:sz w:val="20"/>
          <w:szCs w:val="20"/>
        </w:rPr>
        <w:t xml:space="preserve"> </w:t>
      </w:r>
      <w:r w:rsidRPr="007A18A8">
        <w:rPr>
          <w:sz w:val="20"/>
          <w:szCs w:val="20"/>
        </w:rPr>
        <w:t xml:space="preserve">intracranial </w:t>
      </w:r>
      <w:r w:rsidRPr="0030439A">
        <w:rPr>
          <w:sz w:val="20"/>
          <w:szCs w:val="20"/>
        </w:rPr>
        <w:t xml:space="preserve">volume, and sex/gender. </w:t>
      </w:r>
      <w:r w:rsidRPr="007A18A8">
        <w:rPr>
          <w:sz w:val="20"/>
          <w:szCs w:val="20"/>
        </w:rPr>
        <w:t>Each bar represents the results of a separate linear model. Only regions that are perfused by the supplying artery are tested for associations. Filled and open circles represent significant and non-significant associations, respectively.</w:t>
      </w:r>
    </w:p>
    <w:p w14:paraId="3C569408" w14:textId="347B9D22" w:rsidR="00252ED3" w:rsidRPr="004F53AA" w:rsidRDefault="00252ED3" w:rsidP="00826182">
      <w:pPr>
        <w:pStyle w:val="Heading2"/>
        <w:rPr>
          <w:rFonts w:ascii="Times New Roman" w:hAnsi="Times New Roman" w:cs="Times New Roman"/>
        </w:rPr>
      </w:pPr>
      <w:bookmarkStart w:id="5" w:name="_Toc199689151"/>
      <w:r w:rsidRPr="004F53AA">
        <w:rPr>
          <w:rFonts w:ascii="Times New Roman" w:hAnsi="Times New Roman" w:cs="Times New Roman"/>
        </w:rPr>
        <w:lastRenderedPageBreak/>
        <w:t>Total Flow</w:t>
      </w:r>
      <w:r>
        <w:rPr>
          <w:rFonts w:ascii="Times New Roman" w:hAnsi="Times New Roman" w:cs="Times New Roman"/>
        </w:rPr>
        <w:t xml:space="preserve"> – ASL</w:t>
      </w:r>
      <w:r w:rsidRPr="004F53AA">
        <w:rPr>
          <w:rFonts w:ascii="Times New Roman" w:hAnsi="Times New Roman" w:cs="Times New Roman"/>
        </w:rPr>
        <w:t>:</w:t>
      </w:r>
      <w:bookmarkEnd w:id="5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531"/>
        <w:gridCol w:w="1042"/>
        <w:gridCol w:w="1156"/>
        <w:gridCol w:w="781"/>
        <w:gridCol w:w="1850"/>
      </w:tblGrid>
      <w:tr w:rsidR="00571E55" w14:paraId="4403DAFD" w14:textId="77777777" w:rsidTr="00F629DA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3DE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al Thickness Reg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C28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B00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28664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6F7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571E55" w14:paraId="0CCFDB29" w14:textId="77777777" w:rsidTr="00F629D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E7D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DF07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50F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C2A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4B5D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22]</w:t>
            </w:r>
          </w:p>
        </w:tc>
      </w:tr>
      <w:tr w:rsidR="00571E55" w14:paraId="1248031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6B4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AF27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5BC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C30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2AB7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23]</w:t>
            </w:r>
          </w:p>
        </w:tc>
      </w:tr>
      <w:tr w:rsidR="00571E55" w14:paraId="6710F20F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B6F8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3918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1992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DCCE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AA24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21]</w:t>
            </w:r>
          </w:p>
        </w:tc>
      </w:tr>
      <w:tr w:rsidR="00571E55" w14:paraId="08D8356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08F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C75B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D33A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3EB7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CB42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6]</w:t>
            </w:r>
          </w:p>
        </w:tc>
      </w:tr>
      <w:tr w:rsidR="00571E55" w14:paraId="14CF4F29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5863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9EA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47E9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5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93F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4EA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-0.28, -0.03]</w:t>
            </w:r>
          </w:p>
        </w:tc>
      </w:tr>
      <w:tr w:rsidR="00571E55" w14:paraId="278DEDC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CA05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68F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EED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2E53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DF9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7]</w:t>
            </w:r>
          </w:p>
        </w:tc>
      </w:tr>
      <w:tr w:rsidR="00571E55" w14:paraId="5DA205EA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6FFC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0FA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8EA9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B6F2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FB8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9]</w:t>
            </w:r>
          </w:p>
        </w:tc>
      </w:tr>
      <w:tr w:rsidR="00571E55" w14:paraId="567AF37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D1B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F9FB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075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EA2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3817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7]</w:t>
            </w:r>
          </w:p>
        </w:tc>
      </w:tr>
      <w:tr w:rsidR="00571E55" w14:paraId="48CF2B27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B2DB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A22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5FC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4E09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9848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6]</w:t>
            </w:r>
          </w:p>
        </w:tc>
      </w:tr>
      <w:tr w:rsidR="00571E55" w14:paraId="2B46E95A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762D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AC9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136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3F0F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0591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3, 0.04]</w:t>
            </w:r>
          </w:p>
        </w:tc>
      </w:tr>
      <w:tr w:rsidR="00571E55" w14:paraId="5EBA3ADE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F04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5BD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524D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2ED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973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4, 0.31]</w:t>
            </w:r>
          </w:p>
        </w:tc>
      </w:tr>
      <w:tr w:rsidR="00571E55" w14:paraId="6AC10D73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1517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C42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8E7E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5AF5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439F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4]</w:t>
            </w:r>
          </w:p>
        </w:tc>
      </w:tr>
      <w:tr w:rsidR="00571E55" w14:paraId="412DA29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E8B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A81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05EE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BB54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33F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4]</w:t>
            </w:r>
          </w:p>
        </w:tc>
      </w:tr>
      <w:tr w:rsidR="00571E55" w14:paraId="19F2DA44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1BA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4CAF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AA5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BD6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AEC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4, 0.14]</w:t>
            </w:r>
          </w:p>
        </w:tc>
      </w:tr>
      <w:tr w:rsidR="00571E55" w14:paraId="246DED5A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C319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7C50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50F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44B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D54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5]</w:t>
            </w:r>
          </w:p>
        </w:tc>
      </w:tr>
      <w:tr w:rsidR="00571E55" w14:paraId="73A4BE0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4B4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6B0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A115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CF3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22DD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0]</w:t>
            </w:r>
          </w:p>
        </w:tc>
      </w:tr>
      <w:tr w:rsidR="00571E55" w14:paraId="1E84B565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421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833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84E5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4CA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27AF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2, 0.06]</w:t>
            </w:r>
          </w:p>
        </w:tc>
      </w:tr>
      <w:tr w:rsidR="00571E55" w14:paraId="4B00E15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9EB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9713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9C39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6BE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5FE1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4]</w:t>
            </w:r>
          </w:p>
        </w:tc>
      </w:tr>
      <w:tr w:rsidR="00571E55" w14:paraId="6DBDD2E3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28B0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122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C81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388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A3F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5]</w:t>
            </w:r>
          </w:p>
        </w:tc>
      </w:tr>
      <w:tr w:rsidR="00571E55" w14:paraId="3DBD32D3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2E3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A1FC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757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1B52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F0E8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4]</w:t>
            </w:r>
          </w:p>
        </w:tc>
      </w:tr>
      <w:tr w:rsidR="00571E55" w14:paraId="3C2568B0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A41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EAB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ED78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E6C5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E545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20]</w:t>
            </w:r>
          </w:p>
        </w:tc>
      </w:tr>
      <w:tr w:rsidR="00571E55" w14:paraId="3118F491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E09D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730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1895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DA96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8274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5]</w:t>
            </w:r>
          </w:p>
        </w:tc>
      </w:tr>
      <w:tr w:rsidR="00571E55" w14:paraId="180788AA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B3A9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46E0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CF574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13BD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21CC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0]</w:t>
            </w:r>
          </w:p>
        </w:tc>
      </w:tr>
      <w:tr w:rsidR="00571E55" w14:paraId="34087FA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B154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DFF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2220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61A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D2DF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5]</w:t>
            </w:r>
          </w:p>
        </w:tc>
      </w:tr>
      <w:tr w:rsidR="00571E55" w14:paraId="560DC379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AC6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0806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A9D7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062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BB8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20]</w:t>
            </w:r>
          </w:p>
        </w:tc>
      </w:tr>
      <w:tr w:rsidR="00571E55" w14:paraId="20ED5457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0DC1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81DB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9F57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B92B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8CD0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8]</w:t>
            </w:r>
          </w:p>
        </w:tc>
      </w:tr>
      <w:tr w:rsidR="00571E55" w14:paraId="31A0DDDF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513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988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315D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A449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C42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2]</w:t>
            </w:r>
          </w:p>
        </w:tc>
      </w:tr>
      <w:tr w:rsidR="00571E55" w14:paraId="767F1D6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809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ECC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0A865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8DCF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EB5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8]</w:t>
            </w:r>
          </w:p>
        </w:tc>
      </w:tr>
      <w:tr w:rsidR="00571E55" w14:paraId="0C3768B5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273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86E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F085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A7F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EDD2A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3]</w:t>
            </w:r>
          </w:p>
        </w:tc>
      </w:tr>
      <w:tr w:rsidR="00571E55" w14:paraId="67D80D90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901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BAB5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5B7D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AD8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26CE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2, 0.05]</w:t>
            </w:r>
          </w:p>
        </w:tc>
      </w:tr>
      <w:tr w:rsidR="00571E55" w14:paraId="7C0B5F9A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D49FE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C78B4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6CA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825A6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9291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0]</w:t>
            </w:r>
          </w:p>
        </w:tc>
      </w:tr>
      <w:tr w:rsidR="00571E55" w14:paraId="6AE9E584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92E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285D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5B3F2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03C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0AB0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7]</w:t>
            </w:r>
          </w:p>
        </w:tc>
      </w:tr>
      <w:tr w:rsidR="00571E55" w14:paraId="6227C2C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6E22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ECCE8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B8D9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B2B2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28A13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5, 0.00]</w:t>
            </w:r>
          </w:p>
        </w:tc>
      </w:tr>
      <w:tr w:rsidR="00571E55" w14:paraId="29D309BB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76DBC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964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7A2A7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78741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CB75B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3]</w:t>
            </w:r>
          </w:p>
        </w:tc>
      </w:tr>
      <w:tr w:rsidR="00571E55" w14:paraId="6591504E" w14:textId="77777777" w:rsidTr="00F629DA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92586" w14:textId="7B59B68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he data was corrected for multiple comparisons. b* and 95% CI refer to standardized effect </w:t>
            </w:r>
            <w:r w:rsidRPr="00DA273B">
              <w:rPr>
                <w:rFonts w:ascii="Times New Roman" w:eastAsia="Times New Roman" w:hAnsi="Times New Roman" w:cs="Times New Roman"/>
                <w:color w:val="000000"/>
              </w:rPr>
              <w:t>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571E55" w14:paraId="53E2C57E" w14:textId="77777777" w:rsidTr="00F629DA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2BD3F" w14:textId="77777777" w:rsidR="00571E55" w:rsidRDefault="00571E55" w:rsidP="00571E5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5D1EFF1B" w14:textId="77777777" w:rsidR="00252ED3" w:rsidRPr="00252ED3" w:rsidRDefault="00252ED3" w:rsidP="00571E55"/>
    <w:p w14:paraId="0B0341A7" w14:textId="77777777" w:rsidR="00CB4523" w:rsidRDefault="00CB4523" w:rsidP="00571E55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149D5D9B" w14:textId="531FEE3B" w:rsidR="004F5FAF" w:rsidRDefault="00E8008D" w:rsidP="00826182">
      <w:pPr>
        <w:pStyle w:val="Heading2"/>
        <w:rPr>
          <w:rFonts w:ascii="Times New Roman" w:hAnsi="Times New Roman" w:cs="Times New Roman"/>
        </w:rPr>
      </w:pPr>
      <w:bookmarkStart w:id="6" w:name="_Toc199689152"/>
      <w:r w:rsidRPr="004F53AA">
        <w:rPr>
          <w:rFonts w:ascii="Times New Roman" w:hAnsi="Times New Roman" w:cs="Times New Roman"/>
        </w:rPr>
        <w:lastRenderedPageBreak/>
        <w:t>Total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6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692"/>
        <w:gridCol w:w="1071"/>
        <w:gridCol w:w="994"/>
        <w:gridCol w:w="802"/>
        <w:gridCol w:w="1801"/>
      </w:tblGrid>
      <w:tr w:rsidR="00CB4523" w14:paraId="64474F44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D15D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al Thickness Reg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C5E8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57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F07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3AA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CB4523" w14:paraId="67AD9628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8D6C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03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7632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3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41BA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57D8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6]</w:t>
            </w:r>
          </w:p>
        </w:tc>
      </w:tr>
      <w:tr w:rsidR="00CB4523" w14:paraId="06BC053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6EE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41E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4C2B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95C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424F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21]</w:t>
            </w:r>
          </w:p>
        </w:tc>
      </w:tr>
      <w:tr w:rsidR="00CB4523" w14:paraId="4EB121A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183E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EC64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89D6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C5B8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35D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8]</w:t>
            </w:r>
          </w:p>
        </w:tc>
      </w:tr>
      <w:tr w:rsidR="00CB4523" w14:paraId="06392C7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74A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D2AD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0C4F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B35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E88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3, 0.05]</w:t>
            </w:r>
          </w:p>
        </w:tc>
      </w:tr>
      <w:tr w:rsidR="00CB4523" w14:paraId="1E1206C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B09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BA8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AB42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ECF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095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4, 0.01]</w:t>
            </w:r>
          </w:p>
        </w:tc>
      </w:tr>
      <w:tr w:rsidR="00CB4523" w14:paraId="6515A5A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A0F6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CB9F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9F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499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F8DF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6]</w:t>
            </w:r>
          </w:p>
        </w:tc>
      </w:tr>
      <w:tr w:rsidR="00CB4523" w14:paraId="0404B3B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D39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2B64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79AE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A8D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2362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3]</w:t>
            </w:r>
          </w:p>
        </w:tc>
      </w:tr>
      <w:tr w:rsidR="00CB4523" w14:paraId="272D860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0224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64E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F598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2E7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5B5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5]</w:t>
            </w:r>
          </w:p>
        </w:tc>
      </w:tr>
      <w:tr w:rsidR="00CB4523" w14:paraId="6F3C35E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6C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8A9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B26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1C4D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F2E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4, 0.12]</w:t>
            </w:r>
          </w:p>
        </w:tc>
      </w:tr>
      <w:tr w:rsidR="00CB4523" w14:paraId="4E3D510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D30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88B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825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B237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8BD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6, 0.01]</w:t>
            </w:r>
          </w:p>
        </w:tc>
      </w:tr>
      <w:tr w:rsidR="00CB4523" w14:paraId="5F308C3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73E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D302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CE35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B648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EDD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20]</w:t>
            </w:r>
          </w:p>
        </w:tc>
      </w:tr>
      <w:tr w:rsidR="00CB4523" w14:paraId="515C225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6FB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DD4F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FC98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B9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AB9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7, 0.10]</w:t>
            </w:r>
          </w:p>
        </w:tc>
      </w:tr>
      <w:tr w:rsidR="00CB4523" w14:paraId="2FF8DB5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277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91C3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BDE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E81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0AC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4]</w:t>
            </w:r>
          </w:p>
        </w:tc>
      </w:tr>
      <w:tr w:rsidR="00CB4523" w14:paraId="012C3C2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430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E90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521F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5BC5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BF0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5, 0.03]</w:t>
            </w:r>
          </w:p>
        </w:tc>
      </w:tr>
      <w:tr w:rsidR="00CB4523" w14:paraId="25776E8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634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B29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756F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A56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23C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6]</w:t>
            </w:r>
          </w:p>
        </w:tc>
      </w:tr>
      <w:tr w:rsidR="00CB4523" w14:paraId="38B01AD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CD7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13BD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C3F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B1BD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248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2, 0.04]</w:t>
            </w:r>
          </w:p>
        </w:tc>
      </w:tr>
      <w:tr w:rsidR="00CB4523" w14:paraId="3BA079A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289D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C25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07D3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19F5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DB6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5, 0.03]</w:t>
            </w:r>
          </w:p>
        </w:tc>
      </w:tr>
      <w:tr w:rsidR="00CB4523" w14:paraId="6D0A734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7D71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0B2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0D9A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8B6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296A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4, 0.13]</w:t>
            </w:r>
          </w:p>
        </w:tc>
      </w:tr>
      <w:tr w:rsidR="00CB4523" w14:paraId="243EA51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AF1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4EB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4C2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37E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A0A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7, 0.11]</w:t>
            </w:r>
          </w:p>
        </w:tc>
      </w:tr>
      <w:tr w:rsidR="00CB4523" w14:paraId="3309F88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6AA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4A5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96C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5A8A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40B8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5, 0.01]</w:t>
            </w:r>
          </w:p>
        </w:tc>
      </w:tr>
      <w:tr w:rsidR="00CB4523" w14:paraId="32CD177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F3FE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2BBD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CC87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B71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135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5, 0.02]</w:t>
            </w:r>
          </w:p>
        </w:tc>
      </w:tr>
      <w:tr w:rsidR="00CB4523" w14:paraId="2B1285A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91E0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27D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8CB6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AAB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854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7]</w:t>
            </w:r>
          </w:p>
        </w:tc>
      </w:tr>
      <w:tr w:rsidR="00CB4523" w14:paraId="023F4BC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E2C9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62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D192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213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4DB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1, 0.05]</w:t>
            </w:r>
          </w:p>
        </w:tc>
      </w:tr>
      <w:tr w:rsidR="00CB4523" w14:paraId="3C3A8F9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E2C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7D9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A6C3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649B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6626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9]</w:t>
            </w:r>
          </w:p>
        </w:tc>
      </w:tr>
      <w:tr w:rsidR="00CB4523" w14:paraId="0DD83CF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833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D123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0CE4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5A4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EDE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7]</w:t>
            </w:r>
          </w:p>
        </w:tc>
      </w:tr>
      <w:tr w:rsidR="00CB4523" w14:paraId="508CAE2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CAF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F7F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915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CD10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C079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2]</w:t>
            </w:r>
          </w:p>
        </w:tc>
      </w:tr>
      <w:tr w:rsidR="00CB4523" w14:paraId="69D191D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2C9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949D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AFE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C88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3787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3]</w:t>
            </w:r>
          </w:p>
        </w:tc>
      </w:tr>
      <w:tr w:rsidR="00CB4523" w14:paraId="2240B32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50E2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72E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595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F2CA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CD4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2]</w:t>
            </w:r>
          </w:p>
        </w:tc>
      </w:tr>
      <w:tr w:rsidR="00CB4523" w14:paraId="5E9042A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B1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980F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5DAE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835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D1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9]</w:t>
            </w:r>
          </w:p>
        </w:tc>
      </w:tr>
      <w:tr w:rsidR="00CB4523" w14:paraId="719FDC3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AE9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20BA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58DE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1FCB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9911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8]</w:t>
            </w:r>
          </w:p>
        </w:tc>
      </w:tr>
      <w:tr w:rsidR="00CB4523" w14:paraId="042759B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56E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50B8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CAF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2B49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78BB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0, 0.06]</w:t>
            </w:r>
          </w:p>
        </w:tc>
      </w:tr>
      <w:tr w:rsidR="00CB4523" w14:paraId="5A885FA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9E62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0094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431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2EA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F62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09]</w:t>
            </w:r>
          </w:p>
        </w:tc>
      </w:tr>
      <w:tr w:rsidR="00CB4523" w14:paraId="0C521CB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A84E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4A3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232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779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0106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8]</w:t>
            </w:r>
          </w:p>
        </w:tc>
      </w:tr>
      <w:tr w:rsidR="00CB4523" w14:paraId="6961A6C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04B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22A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FB33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2E8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5D4C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0, 0.06]</w:t>
            </w:r>
          </w:p>
        </w:tc>
      </w:tr>
      <w:tr w:rsidR="00CB4523" w14:paraId="19A28181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B05B" w14:textId="3A63FFB0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CB4523" w14:paraId="13FF9B65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01A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4FF933DA" w14:textId="77777777" w:rsidR="00CB4523" w:rsidRDefault="00CB4523" w:rsidP="00826182"/>
    <w:p w14:paraId="1B58AA5A" w14:textId="77777777" w:rsidR="00CB4523" w:rsidRPr="00CB4523" w:rsidRDefault="00CB4523" w:rsidP="00826182"/>
    <w:p w14:paraId="10E18D35" w14:textId="77777777" w:rsidR="00CB4523" w:rsidRDefault="00CB4523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0B9AE779" w14:textId="26471AF2" w:rsidR="008E7EDB" w:rsidRDefault="008E7EDB" w:rsidP="00826182">
      <w:pPr>
        <w:pStyle w:val="Heading2"/>
        <w:rPr>
          <w:rFonts w:ascii="Times New Roman" w:hAnsi="Times New Roman" w:cs="Times New Roman"/>
        </w:rPr>
      </w:pPr>
      <w:bookmarkStart w:id="7" w:name="_Toc199689153"/>
      <w:r w:rsidRPr="004F53AA">
        <w:rPr>
          <w:rFonts w:ascii="Times New Roman" w:hAnsi="Times New Roman" w:cs="Times New Roman"/>
        </w:rPr>
        <w:lastRenderedPageBreak/>
        <w:t>Anterior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7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692"/>
        <w:gridCol w:w="1071"/>
        <w:gridCol w:w="994"/>
        <w:gridCol w:w="802"/>
        <w:gridCol w:w="1801"/>
      </w:tblGrid>
      <w:tr w:rsidR="00CB4523" w14:paraId="28915064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8F40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al Thickness Reg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5933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ADE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F88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2F2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CB4523" w14:paraId="215913C6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5D56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EE4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C5C2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250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4122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3]</w:t>
            </w:r>
          </w:p>
        </w:tc>
      </w:tr>
      <w:tr w:rsidR="00CB4523" w14:paraId="04CE718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4FD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C052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EBAC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F552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3A21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1]</w:t>
            </w:r>
          </w:p>
        </w:tc>
      </w:tr>
      <w:tr w:rsidR="00CB4523" w14:paraId="036DBE5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4FBD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284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7E65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D195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2B24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7]</w:t>
            </w:r>
          </w:p>
        </w:tc>
      </w:tr>
      <w:tr w:rsidR="00CB4523" w14:paraId="300FEE0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C993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F1CB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C64E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6D68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06A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0149992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5EB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2F5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4A6D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0D4A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AE90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0, 0.03]</w:t>
            </w:r>
          </w:p>
        </w:tc>
      </w:tr>
      <w:tr w:rsidR="00CB4523" w14:paraId="7A1DD0A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4C26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20E4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B08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53D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B55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4]</w:t>
            </w:r>
          </w:p>
        </w:tc>
      </w:tr>
      <w:tr w:rsidR="00CB4523" w14:paraId="2DE239A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B94E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445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BE2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1DF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78D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4922E92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AC28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6002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823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010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9489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7]</w:t>
            </w:r>
          </w:p>
        </w:tc>
      </w:tr>
      <w:tr w:rsidR="00CB4523" w14:paraId="0B775FC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5ED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165B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619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DF1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1CF3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1]</w:t>
            </w:r>
          </w:p>
        </w:tc>
      </w:tr>
      <w:tr w:rsidR="00CB4523" w14:paraId="7EA2DC1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307B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27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7A8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516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E8F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2, 0.02]</w:t>
            </w:r>
          </w:p>
        </w:tc>
      </w:tr>
      <w:tr w:rsidR="00CB4523" w14:paraId="567DCBC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68A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742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356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17C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9D4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6193CCD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EC91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440C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131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93CA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C05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4]</w:t>
            </w:r>
          </w:p>
        </w:tc>
      </w:tr>
      <w:tr w:rsidR="00CB4523" w14:paraId="4584343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6907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648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382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A0BD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E36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4]</w:t>
            </w:r>
          </w:p>
        </w:tc>
      </w:tr>
      <w:tr w:rsidR="00CB4523" w14:paraId="35CA8E0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4075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B250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901E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B75E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7F1F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025F199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D78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A9C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905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FB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174E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3]</w:t>
            </w:r>
          </w:p>
        </w:tc>
      </w:tr>
      <w:tr w:rsidR="00CB4523" w14:paraId="7B044FC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7A0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9909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F1D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82E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26BF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4, 0.09]</w:t>
            </w:r>
          </w:p>
        </w:tc>
      </w:tr>
      <w:tr w:rsidR="00CB4523" w14:paraId="303AF9F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3A7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1CC4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141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540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B8DC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0]</w:t>
            </w:r>
          </w:p>
        </w:tc>
      </w:tr>
      <w:tr w:rsidR="00CB4523" w14:paraId="06F1B38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4371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8C2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B5DA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3EE0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B57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69FD132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3FD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D1A9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2727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D3EF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61A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3]</w:t>
            </w:r>
          </w:p>
        </w:tc>
      </w:tr>
      <w:tr w:rsidR="00CB4523" w14:paraId="40DEF4A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527B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29D0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232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49AE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7AD4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07]</w:t>
            </w:r>
          </w:p>
        </w:tc>
      </w:tr>
      <w:tr w:rsidR="00CB4523" w14:paraId="342A540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B7FA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E231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B38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8D04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475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7, 0.06]</w:t>
            </w:r>
          </w:p>
        </w:tc>
      </w:tr>
      <w:tr w:rsidR="00CB4523" w14:paraId="23FE86B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BF4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D0B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913F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ED53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C3C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4A13CE2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37AD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775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651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4D0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48E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3]</w:t>
            </w:r>
          </w:p>
        </w:tc>
      </w:tr>
      <w:tr w:rsidR="00CB4523" w14:paraId="7FB6D22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B0D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3460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A34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0B70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9524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8]</w:t>
            </w:r>
          </w:p>
        </w:tc>
      </w:tr>
      <w:tr w:rsidR="00CB4523" w14:paraId="0D7E5C0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9D46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634F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588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0EB1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CC3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22]</w:t>
            </w:r>
          </w:p>
        </w:tc>
      </w:tr>
      <w:tr w:rsidR="00CB4523" w14:paraId="7204DAC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456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01A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06B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34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73F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6]</w:t>
            </w:r>
          </w:p>
        </w:tc>
      </w:tr>
      <w:tr w:rsidR="00CB4523" w14:paraId="014831E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A42F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8A20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CB04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3D1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055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0]</w:t>
            </w:r>
          </w:p>
        </w:tc>
      </w:tr>
      <w:tr w:rsidR="00CB4523" w14:paraId="5572133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EC5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D6D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E1C1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C54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9CA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3]</w:t>
            </w:r>
          </w:p>
        </w:tc>
      </w:tr>
      <w:tr w:rsidR="00CB4523" w14:paraId="515AF6A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8806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1905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D6B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F44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06B2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22]</w:t>
            </w:r>
          </w:p>
        </w:tc>
      </w:tr>
      <w:tr w:rsidR="00CB4523" w14:paraId="06A5934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555D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CAA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13EF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733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48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4]</w:t>
            </w:r>
          </w:p>
        </w:tc>
      </w:tr>
      <w:tr w:rsidR="00CB4523" w14:paraId="39F7EBD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F32F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7F2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1EF4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6720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751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3]</w:t>
            </w:r>
          </w:p>
        </w:tc>
      </w:tr>
      <w:tr w:rsidR="00CB4523" w14:paraId="3E4C31B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E4DD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5C0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FEBB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33C7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2E79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4]</w:t>
            </w:r>
          </w:p>
        </w:tc>
      </w:tr>
      <w:tr w:rsidR="00CB4523" w14:paraId="5F027B3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6F2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23E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8603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C4C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7D0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7, 0.06]</w:t>
            </w:r>
          </w:p>
        </w:tc>
      </w:tr>
      <w:tr w:rsidR="00CB4523" w14:paraId="6BE1832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DC89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34D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9F2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3B29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64F0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4]</w:t>
            </w:r>
          </w:p>
        </w:tc>
      </w:tr>
      <w:tr w:rsidR="00CB4523" w14:paraId="44D480DD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1676" w14:textId="2954D908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CB4523" w14:paraId="38BCAE84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0698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397FD552" w14:textId="77777777" w:rsidR="00CB4523" w:rsidRDefault="00CB4523" w:rsidP="00826182"/>
    <w:p w14:paraId="3B203E0B" w14:textId="77777777" w:rsidR="00CB4523" w:rsidRPr="00CB4523" w:rsidRDefault="00CB4523" w:rsidP="00826182"/>
    <w:p w14:paraId="1DE733DF" w14:textId="77777777" w:rsidR="00CB4523" w:rsidRDefault="00CB4523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27AE2E80" w14:textId="78277CAF" w:rsidR="00644CBD" w:rsidRDefault="00644CBD" w:rsidP="00826182">
      <w:pPr>
        <w:pStyle w:val="Heading2"/>
        <w:rPr>
          <w:rFonts w:ascii="Times New Roman" w:hAnsi="Times New Roman" w:cs="Times New Roman"/>
        </w:rPr>
      </w:pPr>
      <w:bookmarkStart w:id="8" w:name="_Toc199689154"/>
      <w:r w:rsidRPr="004F53AA">
        <w:rPr>
          <w:rFonts w:ascii="Times New Roman" w:hAnsi="Times New Roman" w:cs="Times New Roman"/>
        </w:rPr>
        <w:lastRenderedPageBreak/>
        <w:t>Posterior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8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692"/>
        <w:gridCol w:w="1071"/>
        <w:gridCol w:w="994"/>
        <w:gridCol w:w="802"/>
        <w:gridCol w:w="1801"/>
      </w:tblGrid>
      <w:tr w:rsidR="00CB4523" w14:paraId="229525E5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0CAD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al Thickness Reg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8E7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06EC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7AD2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B771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CB4523" w14:paraId="1CD4A345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B88E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0B18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7D0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A40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62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24E8B89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5DA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D32A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BF0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975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C398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258D0E5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D8D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A0D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74CE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EB40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568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6636F31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B501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D005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C07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C209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84D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1]</w:t>
            </w:r>
          </w:p>
        </w:tc>
      </w:tr>
      <w:tr w:rsidR="00CB4523" w14:paraId="225415F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872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A56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C763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864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519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16A237B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1FA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7C9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CA40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DD38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796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489D9F7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000C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C7C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3C6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2D39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47F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09]</w:t>
            </w:r>
          </w:p>
        </w:tc>
      </w:tr>
      <w:tr w:rsidR="00CB4523" w14:paraId="135A7C0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C44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405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2291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E346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C912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09231AF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5357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0178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369F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4ECF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920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4]</w:t>
            </w:r>
          </w:p>
        </w:tc>
      </w:tr>
      <w:tr w:rsidR="00CB4523" w14:paraId="0480798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D67D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95B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070A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D64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CEA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70C24F2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3CFC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67F3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928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2648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723B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20]</w:t>
            </w:r>
          </w:p>
        </w:tc>
      </w:tr>
      <w:tr w:rsidR="00CB4523" w14:paraId="13BC283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2F74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68CC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4A56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85A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3F5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7, 0.09]</w:t>
            </w:r>
          </w:p>
        </w:tc>
      </w:tr>
      <w:tr w:rsidR="00CB4523" w14:paraId="0087C32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EE6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ED4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7F9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9647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6A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573BACB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052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ED1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09B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864E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422E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7]</w:t>
            </w:r>
          </w:p>
        </w:tc>
      </w:tr>
      <w:tr w:rsidR="00CB4523" w14:paraId="5AD757E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ED10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6223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B203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03C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E81D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355EC67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3904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EF4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5D8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1B86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FFA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369D97E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1BEA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795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8DD6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3CA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59A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59D35D1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7DD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BA9E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FCB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C12D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B561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25]</w:t>
            </w:r>
          </w:p>
        </w:tc>
      </w:tr>
      <w:tr w:rsidR="00CB4523" w14:paraId="7D1883D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825C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E5A5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E95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1775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32C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0EB0779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BC3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962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3304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FE7C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FB9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0916C2F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8FFF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DF2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894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C510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F9C5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3E0DCC4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A99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3BA0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3A26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98AB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AF3F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6]</w:t>
            </w:r>
          </w:p>
        </w:tc>
      </w:tr>
      <w:tr w:rsidR="00CB4523" w14:paraId="7BAF477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9F22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CAA2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5D7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42F6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BFFC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48E69A6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5442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33EC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CA9F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653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6AD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2373988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F6B3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F7F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2EC1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FA8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559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3F9C563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A45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D4DB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7AB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E8A6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D45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0]</w:t>
            </w:r>
          </w:p>
        </w:tc>
      </w:tr>
      <w:tr w:rsidR="00CB4523" w14:paraId="5ED5914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A84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BD67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FFDF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F631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97E0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14DB571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224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A22C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51C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0556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3D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0D893B7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7B12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91F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45D91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6688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EF9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7AEEE8B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A3CF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26EB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E37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C0D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1E0EE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0, 0.06]</w:t>
            </w:r>
          </w:p>
        </w:tc>
      </w:tr>
      <w:tr w:rsidR="00CB4523" w14:paraId="2310044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C80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0DF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34F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FB93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97FA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320ACA8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C81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C071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533F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E6E94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503A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3AB466C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9BB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A80D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DC20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BCE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88F8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59B6F7E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72A6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3341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7147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3895C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95CB9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CB4523" w14:paraId="7AA15DAE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2D51" w14:textId="3716D66F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CB4523" w14:paraId="11286F85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3D393" w14:textId="77777777" w:rsidR="00CB4523" w:rsidRDefault="00CB4523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574AEEDF" w14:textId="77777777" w:rsidR="00CB4523" w:rsidRDefault="00CB4523" w:rsidP="00826182"/>
    <w:p w14:paraId="77DD6536" w14:textId="77777777" w:rsidR="00CB4523" w:rsidRPr="00CB4523" w:rsidRDefault="00CB4523" w:rsidP="00826182"/>
    <w:p w14:paraId="4922F1E6" w14:textId="77777777" w:rsidR="00CB4523" w:rsidRDefault="00CB4523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40"/>
          <w:szCs w:val="40"/>
        </w:rPr>
      </w:pPr>
      <w:r>
        <w:rPr>
          <w:rFonts w:ascii="Times New Roman" w:hAnsi="Times New Roman" w:cs="Times New Roman"/>
        </w:rPr>
        <w:br w:type="page"/>
      </w:r>
    </w:p>
    <w:p w14:paraId="504B5BE1" w14:textId="68517864" w:rsidR="00E96980" w:rsidRDefault="00E00EB9" w:rsidP="00826182">
      <w:pPr>
        <w:pStyle w:val="Heading1"/>
        <w:rPr>
          <w:rFonts w:ascii="Times New Roman" w:hAnsi="Times New Roman" w:cs="Times New Roman"/>
        </w:rPr>
      </w:pPr>
      <w:bookmarkStart w:id="9" w:name="_Toc199689155"/>
      <w:r>
        <w:rPr>
          <w:rFonts w:ascii="Times New Roman" w:hAnsi="Times New Roman" w:cs="Times New Roman"/>
        </w:rPr>
        <w:lastRenderedPageBreak/>
        <w:t xml:space="preserve">Section 3: </w:t>
      </w:r>
      <w:r w:rsidR="00E96980" w:rsidRPr="004F53AA">
        <w:rPr>
          <w:rFonts w:ascii="Times New Roman" w:hAnsi="Times New Roman" w:cs="Times New Roman"/>
        </w:rPr>
        <w:t>Regional Volume Associations:</w:t>
      </w:r>
      <w:bookmarkEnd w:id="9"/>
    </w:p>
    <w:p w14:paraId="636B237B" w14:textId="77777777" w:rsidR="00252ED3" w:rsidRPr="004F53AA" w:rsidRDefault="00252ED3" w:rsidP="00826182">
      <w:pPr>
        <w:pStyle w:val="Heading2"/>
        <w:rPr>
          <w:rFonts w:ascii="Times New Roman" w:hAnsi="Times New Roman" w:cs="Times New Roman"/>
        </w:rPr>
      </w:pPr>
      <w:bookmarkStart w:id="10" w:name="_Toc199689156"/>
      <w:r>
        <w:rPr>
          <w:rFonts w:ascii="Times New Roman" w:hAnsi="Times New Roman" w:cs="Times New Roman"/>
        </w:rPr>
        <w:t>Forest Plot</w:t>
      </w:r>
      <w:r w:rsidRPr="004F53AA">
        <w:rPr>
          <w:rFonts w:ascii="Times New Roman" w:hAnsi="Times New Roman" w:cs="Times New Roman"/>
        </w:rPr>
        <w:t>:</w:t>
      </w:r>
      <w:bookmarkEnd w:id="10"/>
    </w:p>
    <w:p w14:paraId="7D3C71E8" w14:textId="77777777" w:rsidR="003B4F97" w:rsidRDefault="003B4F97" w:rsidP="002A0474">
      <w:pPr>
        <w:jc w:val="center"/>
      </w:pPr>
      <w:r>
        <w:rPr>
          <w:noProof/>
        </w:rPr>
        <w:drawing>
          <wp:inline distT="0" distB="0" distL="0" distR="0" wp14:anchorId="74F81C4C" wp14:editId="5630AD23">
            <wp:extent cx="3959441" cy="6549376"/>
            <wp:effectExtent l="0" t="0" r="3175" b="4445"/>
            <wp:docPr id="206543444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434444" name="Picture 206543444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04484" cy="6623882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555E610E" w14:textId="1223160A" w:rsidR="00C550FE" w:rsidRPr="003B4F97" w:rsidRDefault="00C550FE">
      <w:r w:rsidRPr="007A18A8">
        <w:rPr>
          <w:sz w:val="20"/>
          <w:szCs w:val="20"/>
        </w:rPr>
        <w:t xml:space="preserve">Figure </w:t>
      </w:r>
      <w:r>
        <w:rPr>
          <w:sz w:val="20"/>
          <w:szCs w:val="20"/>
        </w:rPr>
        <w:t>S</w:t>
      </w:r>
      <w:r w:rsidRPr="007A18A8">
        <w:rPr>
          <w:sz w:val="20"/>
          <w:szCs w:val="20"/>
        </w:rPr>
        <w:t xml:space="preserve">4: </w:t>
      </w:r>
      <w:proofErr w:type="gramStart"/>
      <w:r w:rsidRPr="007A18A8">
        <w:rPr>
          <w:sz w:val="20"/>
          <w:szCs w:val="20"/>
        </w:rPr>
        <w:t>Summary forest</w:t>
      </w:r>
      <w:proofErr w:type="gramEnd"/>
      <w:r w:rsidRPr="007A18A8">
        <w:rPr>
          <w:sz w:val="20"/>
          <w:szCs w:val="20"/>
        </w:rPr>
        <w:t xml:space="preserve"> plot showing the effect sizes of the relationship of </w:t>
      </w:r>
      <w:r w:rsidR="004D240B">
        <w:rPr>
          <w:sz w:val="20"/>
          <w:szCs w:val="20"/>
        </w:rPr>
        <w:t>intracranial total</w:t>
      </w:r>
      <w:r w:rsidR="00CA36B3">
        <w:rPr>
          <w:sz w:val="20"/>
          <w:szCs w:val="20"/>
        </w:rPr>
        <w:t xml:space="preserve"> (n=2</w:t>
      </w:r>
      <w:r w:rsidR="00251F10">
        <w:rPr>
          <w:sz w:val="20"/>
          <w:szCs w:val="20"/>
        </w:rPr>
        <w:t>27</w:t>
      </w:r>
      <w:r w:rsidR="00CA36B3">
        <w:rPr>
          <w:sz w:val="20"/>
          <w:szCs w:val="20"/>
        </w:rPr>
        <w:t>)</w:t>
      </w:r>
      <w:r w:rsidR="00CA36B3" w:rsidRPr="000D1B85">
        <w:rPr>
          <w:sz w:val="20"/>
          <w:szCs w:val="20"/>
        </w:rPr>
        <w:t xml:space="preserve">, </w:t>
      </w:r>
      <w:r w:rsidR="00251F10">
        <w:rPr>
          <w:sz w:val="20"/>
          <w:szCs w:val="20"/>
        </w:rPr>
        <w:t>ex</w:t>
      </w:r>
      <w:r w:rsidR="00CA36B3">
        <w:rPr>
          <w:sz w:val="20"/>
          <w:szCs w:val="20"/>
        </w:rPr>
        <w:t>tracranial total (n=2</w:t>
      </w:r>
      <w:r w:rsidR="00251F10">
        <w:rPr>
          <w:sz w:val="20"/>
          <w:szCs w:val="20"/>
        </w:rPr>
        <w:t>32</w:t>
      </w:r>
      <w:r w:rsidR="00CA36B3">
        <w:rPr>
          <w:sz w:val="20"/>
          <w:szCs w:val="20"/>
        </w:rPr>
        <w:t>),</w:t>
      </w:r>
      <w:r w:rsidR="00CA36B3" w:rsidRPr="000D1B85">
        <w:rPr>
          <w:sz w:val="20"/>
          <w:szCs w:val="20"/>
        </w:rPr>
        <w:t xml:space="preserve"> </w:t>
      </w:r>
      <w:r w:rsidR="00CA36B3">
        <w:rPr>
          <w:sz w:val="20"/>
          <w:szCs w:val="20"/>
        </w:rPr>
        <w:t xml:space="preserve">extracranial </w:t>
      </w:r>
      <w:r w:rsidR="00CA36B3" w:rsidRPr="000D1B85">
        <w:rPr>
          <w:sz w:val="20"/>
          <w:szCs w:val="20"/>
        </w:rPr>
        <w:t>anterior</w:t>
      </w:r>
      <w:r w:rsidR="00CA36B3">
        <w:rPr>
          <w:sz w:val="20"/>
          <w:szCs w:val="20"/>
        </w:rPr>
        <w:t xml:space="preserve"> (n=292)</w:t>
      </w:r>
      <w:r w:rsidR="00CA36B3" w:rsidRPr="000D1B85">
        <w:rPr>
          <w:sz w:val="20"/>
          <w:szCs w:val="20"/>
        </w:rPr>
        <w:t xml:space="preserve">, and </w:t>
      </w:r>
      <w:r w:rsidR="00CA36B3">
        <w:rPr>
          <w:sz w:val="20"/>
          <w:szCs w:val="20"/>
        </w:rPr>
        <w:t xml:space="preserve">extracranial </w:t>
      </w:r>
      <w:r w:rsidR="00CA36B3" w:rsidRPr="000D1B85">
        <w:rPr>
          <w:sz w:val="20"/>
          <w:szCs w:val="20"/>
        </w:rPr>
        <w:t>posterior</w:t>
      </w:r>
      <w:r w:rsidR="00CA36B3">
        <w:rPr>
          <w:sz w:val="20"/>
          <w:szCs w:val="20"/>
        </w:rPr>
        <w:t xml:space="preserve"> (n=241) </w:t>
      </w:r>
      <w:r w:rsidRPr="007A18A8">
        <w:rPr>
          <w:sz w:val="20"/>
          <w:szCs w:val="20"/>
        </w:rPr>
        <w:t>cerebral blood flow with regional volumes. Analyses are adjusted for age, vascular risk factors,</w:t>
      </w:r>
      <w:r>
        <w:rPr>
          <w:sz w:val="20"/>
          <w:szCs w:val="20"/>
        </w:rPr>
        <w:t xml:space="preserve"> </w:t>
      </w:r>
      <w:r w:rsidRPr="007A18A8">
        <w:rPr>
          <w:sz w:val="20"/>
          <w:szCs w:val="20"/>
        </w:rPr>
        <w:t xml:space="preserve">intracranial </w:t>
      </w:r>
      <w:r w:rsidRPr="00C550FE">
        <w:rPr>
          <w:sz w:val="20"/>
          <w:szCs w:val="20"/>
        </w:rPr>
        <w:t xml:space="preserve">volume, and sex/gender. Each </w:t>
      </w:r>
      <w:r w:rsidRPr="007A18A8">
        <w:rPr>
          <w:sz w:val="20"/>
          <w:szCs w:val="20"/>
        </w:rPr>
        <w:t>bar represents the results of a separate linear model. Organized by cortical, subcortical, and ventricular system regions. Only regions that are perfused by the supplying artery are tested for association</w:t>
      </w:r>
      <w:r>
        <w:rPr>
          <w:sz w:val="20"/>
          <w:szCs w:val="20"/>
        </w:rPr>
        <w:t>s</w:t>
      </w:r>
      <w:r w:rsidRPr="007A18A8">
        <w:rPr>
          <w:sz w:val="20"/>
          <w:szCs w:val="20"/>
        </w:rPr>
        <w:t>. Filled and open circles represent significant and non-significant associations, respectively.</w:t>
      </w:r>
    </w:p>
    <w:p w14:paraId="398B936E" w14:textId="2B1B6780" w:rsidR="00252ED3" w:rsidRPr="004F53AA" w:rsidRDefault="00252ED3" w:rsidP="00826182">
      <w:pPr>
        <w:pStyle w:val="Heading2"/>
        <w:rPr>
          <w:rFonts w:ascii="Times New Roman" w:hAnsi="Times New Roman" w:cs="Times New Roman"/>
        </w:rPr>
      </w:pPr>
      <w:bookmarkStart w:id="11" w:name="_Toc199689157"/>
      <w:r w:rsidRPr="004F53AA">
        <w:rPr>
          <w:rFonts w:ascii="Times New Roman" w:hAnsi="Times New Roman" w:cs="Times New Roman"/>
        </w:rPr>
        <w:lastRenderedPageBreak/>
        <w:t>Total Flow</w:t>
      </w:r>
      <w:r>
        <w:rPr>
          <w:rFonts w:ascii="Times New Roman" w:hAnsi="Times New Roman" w:cs="Times New Roman"/>
        </w:rPr>
        <w:t xml:space="preserve"> – ASL</w:t>
      </w:r>
      <w:r w:rsidRPr="004F53AA">
        <w:rPr>
          <w:rFonts w:ascii="Times New Roman" w:hAnsi="Times New Roman" w:cs="Times New Roman"/>
        </w:rPr>
        <w:t>:</w:t>
      </w:r>
      <w:bookmarkEnd w:id="11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432"/>
        <w:gridCol w:w="1025"/>
        <w:gridCol w:w="1323"/>
        <w:gridCol w:w="769"/>
        <w:gridCol w:w="1811"/>
      </w:tblGrid>
      <w:tr w:rsidR="003B4F97" w14:paraId="79CADEE6" w14:textId="77777777" w:rsidTr="00F629DA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F6C0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Thicknes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0BB4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EB35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220A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BE55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3B4F97" w14:paraId="50B618EC" w14:textId="77777777" w:rsidTr="00F629D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60DA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rd Ventric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68F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535C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7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E4A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31A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1, 0.02]</w:t>
            </w:r>
          </w:p>
        </w:tc>
      </w:tr>
      <w:tr w:rsidR="003B4F97" w14:paraId="517127A7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7065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th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84C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ED0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FF1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CAE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0]</w:t>
            </w:r>
          </w:p>
        </w:tc>
      </w:tr>
      <w:tr w:rsidR="003B4F97" w14:paraId="06FCBD0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0C8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8A1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75A6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67F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C8F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7]</w:t>
            </w:r>
          </w:p>
        </w:tc>
      </w:tr>
      <w:tr w:rsidR="003B4F97" w14:paraId="13B7F596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D4A1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0B1F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9425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51C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473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0]</w:t>
            </w:r>
          </w:p>
        </w:tc>
      </w:tr>
      <w:tr w:rsidR="003B4F97" w14:paraId="6A504525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529B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7AD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914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F84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A8B5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19]</w:t>
            </w:r>
          </w:p>
        </w:tc>
      </w:tr>
      <w:tr w:rsidR="003B4F97" w14:paraId="5E31C8F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93A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472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FB88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2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79A7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EA02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4, 0.29]</w:t>
            </w:r>
          </w:p>
        </w:tc>
      </w:tr>
      <w:tr w:rsidR="003B4F97" w14:paraId="410B91E3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51D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7E32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2C87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0F04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E50B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07]</w:t>
            </w:r>
          </w:p>
        </w:tc>
      </w:tr>
      <w:tr w:rsidR="003B4F97" w14:paraId="261BD10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892A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EB45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0C6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D980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DD8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0]</w:t>
            </w:r>
          </w:p>
        </w:tc>
      </w:tr>
      <w:tr w:rsidR="003B4F97" w14:paraId="496B9CD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FA90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rebellum Cort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3579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251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8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31E9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D0C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4, 0.26]</w:t>
            </w:r>
          </w:p>
        </w:tc>
      </w:tr>
      <w:tr w:rsidR="003B4F97" w14:paraId="7F768EF7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AF1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DE6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E6E0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2DD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B00B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8]</w:t>
            </w:r>
          </w:p>
        </w:tc>
      </w:tr>
      <w:tr w:rsidR="003B4F97" w14:paraId="43A83635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7A5E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522E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EAE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2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968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A77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-0.25, -0.01]</w:t>
            </w:r>
          </w:p>
        </w:tc>
      </w:tr>
      <w:tr w:rsidR="003B4F97" w14:paraId="6FD8B9C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7A4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2D1C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81A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C78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6AC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6]</w:t>
            </w:r>
          </w:p>
        </w:tc>
      </w:tr>
      <w:tr w:rsidR="003B4F97" w14:paraId="7C2C497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AEF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0E3C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EAC3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1CE4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2CC1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3]</w:t>
            </w:r>
          </w:p>
        </w:tc>
      </w:tr>
      <w:tr w:rsidR="003B4F97" w14:paraId="3B9015C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8CD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AEF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E17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8903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1FBA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1]</w:t>
            </w:r>
          </w:p>
        </w:tc>
      </w:tr>
      <w:tr w:rsidR="003B4F97" w14:paraId="5B3D7BD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351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F52A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D40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1410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893D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7, 0.06]</w:t>
            </w:r>
          </w:p>
        </w:tc>
      </w:tr>
      <w:tr w:rsidR="003B4F97" w14:paraId="01C6CD8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0EC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7491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14E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0E2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9EC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6]</w:t>
            </w:r>
          </w:p>
        </w:tc>
      </w:tr>
      <w:tr w:rsidR="003B4F97" w14:paraId="30CDDE1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7909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2641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7C86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509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457E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4]</w:t>
            </w:r>
          </w:p>
        </w:tc>
      </w:tr>
      <w:tr w:rsidR="003B4F97" w14:paraId="768E2D0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CF3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FC5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D99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3CD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DD20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05]</w:t>
            </w:r>
          </w:p>
        </w:tc>
      </w:tr>
      <w:tr w:rsidR="003B4F97" w14:paraId="591F629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50D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24C4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4F9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F68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57CB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0]</w:t>
            </w:r>
          </w:p>
        </w:tc>
      </w:tr>
      <w:tr w:rsidR="003B4F97" w14:paraId="4BD5638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CF7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DFE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680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5BC9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24E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2]</w:t>
            </w:r>
          </w:p>
        </w:tc>
      </w:tr>
      <w:tr w:rsidR="003B4F97" w14:paraId="225E0B0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8EEB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9C74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CE5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5CC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0822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1]</w:t>
            </w:r>
          </w:p>
        </w:tc>
      </w:tr>
      <w:tr w:rsidR="003B4F97" w14:paraId="17597464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E4D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D932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1B9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3151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D1E2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2, 0.01]</w:t>
            </w:r>
          </w:p>
        </w:tc>
      </w:tr>
      <w:tr w:rsidR="003B4F97" w14:paraId="68BE274B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CDB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B81F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66E7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8EE3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6F6F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2]</w:t>
            </w:r>
          </w:p>
        </w:tc>
      </w:tr>
      <w:tr w:rsidR="003B4F97" w14:paraId="7E8FDF6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4AD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688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135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05DC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8AD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06]</w:t>
            </w:r>
          </w:p>
        </w:tc>
      </w:tr>
      <w:tr w:rsidR="003B4F97" w14:paraId="36B45CEE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B2E7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26B3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EAA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2FCE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5F7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4]</w:t>
            </w:r>
          </w:p>
        </w:tc>
      </w:tr>
      <w:tr w:rsidR="003B4F97" w14:paraId="49D1E45A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DE43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llid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9C07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979F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7A47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D062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0]</w:t>
            </w:r>
          </w:p>
        </w:tc>
      </w:tr>
      <w:tr w:rsidR="003B4F97" w14:paraId="43111166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236E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0E61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576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C9B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F76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3]</w:t>
            </w:r>
          </w:p>
        </w:tc>
      </w:tr>
      <w:tr w:rsidR="003B4F97" w14:paraId="6CEB6E8F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5593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45D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2A31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97B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1399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4, 0.11]</w:t>
            </w:r>
          </w:p>
        </w:tc>
      </w:tr>
      <w:tr w:rsidR="003B4F97" w14:paraId="6CA7E996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D44D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673F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F41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F1D7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6B8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0]</w:t>
            </w:r>
          </w:p>
        </w:tc>
      </w:tr>
      <w:tr w:rsidR="003B4F97" w14:paraId="0CE61DA6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9026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D3E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71E6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5764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6A7F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1]</w:t>
            </w:r>
          </w:p>
        </w:tc>
      </w:tr>
      <w:tr w:rsidR="003B4F97" w14:paraId="747BE21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C334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4F8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2E51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C085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8A8A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4, 0.12]</w:t>
            </w:r>
          </w:p>
        </w:tc>
      </w:tr>
      <w:tr w:rsidR="003B4F97" w14:paraId="5C24702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9D0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7F3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45BF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908E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FDD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4]</w:t>
            </w:r>
          </w:p>
        </w:tc>
      </w:tr>
      <w:tr w:rsidR="003B4F97" w14:paraId="4D564EBB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0572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113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64B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2CD1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2CFB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4]</w:t>
            </w:r>
          </w:p>
        </w:tc>
      </w:tr>
      <w:tr w:rsidR="003B4F97" w14:paraId="7BF8562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733D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01F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322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5EA3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6780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8]</w:t>
            </w:r>
          </w:p>
        </w:tc>
      </w:tr>
      <w:tr w:rsidR="003B4F97" w14:paraId="364AC515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ED2E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46E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D53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970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040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17]</w:t>
            </w:r>
          </w:p>
        </w:tc>
      </w:tr>
      <w:tr w:rsidR="003B4F97" w14:paraId="1628A7F8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77B1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E22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B05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6640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2E6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4]</w:t>
            </w:r>
          </w:p>
        </w:tc>
      </w:tr>
      <w:tr w:rsidR="003B4F97" w14:paraId="3D1521C0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8F5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CF1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2CBA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28B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431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8]</w:t>
            </w:r>
          </w:p>
        </w:tc>
      </w:tr>
      <w:tr w:rsidR="003B4F97" w14:paraId="14515D0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C8C6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3A76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6A20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96C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B2F4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4]</w:t>
            </w:r>
          </w:p>
        </w:tc>
      </w:tr>
      <w:tr w:rsidR="003B4F97" w14:paraId="669E9DA5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E1A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B76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C30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EBB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C07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5]</w:t>
            </w:r>
          </w:p>
        </w:tc>
      </w:tr>
      <w:tr w:rsidR="003B4F97" w14:paraId="7C6F914B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2A0A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EF9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D03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ED60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6852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08]</w:t>
            </w:r>
          </w:p>
        </w:tc>
      </w:tr>
      <w:tr w:rsidR="003B4F97" w14:paraId="36B43020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DFC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7E1E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1AB91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F94F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1D564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6]</w:t>
            </w:r>
          </w:p>
        </w:tc>
      </w:tr>
      <w:tr w:rsidR="003B4F97" w14:paraId="2BFAACCC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0A7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BAE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7460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911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40AA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07]</w:t>
            </w:r>
          </w:p>
        </w:tc>
      </w:tr>
      <w:tr w:rsidR="003B4F97" w14:paraId="18748DD6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E40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0ADA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38F5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F50CE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BB1E5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5]</w:t>
            </w:r>
          </w:p>
        </w:tc>
      </w:tr>
      <w:tr w:rsidR="003B4F97" w14:paraId="5577ADF9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216F2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71157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FEC3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559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3022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9, 0.07]</w:t>
            </w:r>
          </w:p>
        </w:tc>
      </w:tr>
      <w:tr w:rsidR="003B4F97" w14:paraId="4EC5D5FB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0EA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2389F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1EE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4AF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753C8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8]</w:t>
            </w:r>
          </w:p>
        </w:tc>
      </w:tr>
      <w:tr w:rsidR="003B4F97" w14:paraId="266ECC70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CC1D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tral Diencephal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246A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D2F9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8537B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751E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8]</w:t>
            </w:r>
          </w:p>
        </w:tc>
      </w:tr>
      <w:tr w:rsidR="003B4F97" w14:paraId="05383900" w14:textId="77777777" w:rsidTr="00F629DA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A85A" w14:textId="022D219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3B4F97" w14:paraId="724BB037" w14:textId="77777777" w:rsidTr="00F629DA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603C" w14:textId="77777777" w:rsidR="003B4F97" w:rsidRDefault="003B4F97" w:rsidP="003B4F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40CBEC4E" w14:textId="77777777" w:rsidR="00493DA1" w:rsidRDefault="00493DA1" w:rsidP="003B4F97"/>
    <w:p w14:paraId="4BC5195F" w14:textId="77777777" w:rsidR="00252ED3" w:rsidRPr="00252ED3" w:rsidRDefault="00252ED3" w:rsidP="00826182"/>
    <w:p w14:paraId="16D814C9" w14:textId="77777777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7610A2BF" w14:textId="6A3538FC" w:rsidR="00E96980" w:rsidRDefault="00E96980" w:rsidP="00826182">
      <w:pPr>
        <w:pStyle w:val="Heading2"/>
        <w:rPr>
          <w:rFonts w:ascii="Times New Roman" w:hAnsi="Times New Roman" w:cs="Times New Roman"/>
        </w:rPr>
      </w:pPr>
      <w:bookmarkStart w:id="12" w:name="_Toc199689158"/>
      <w:r w:rsidRPr="004F53AA">
        <w:rPr>
          <w:rFonts w:ascii="Times New Roman" w:hAnsi="Times New Roman" w:cs="Times New Roman"/>
        </w:rPr>
        <w:lastRenderedPageBreak/>
        <w:t>Total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12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256"/>
        <w:gridCol w:w="992"/>
        <w:gridCol w:w="1628"/>
        <w:gridCol w:w="746"/>
        <w:gridCol w:w="1738"/>
      </w:tblGrid>
      <w:tr w:rsidR="00493DA1" w14:paraId="22F07BFF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D5B4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Thicknes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A1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B72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84C8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E72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493DA1" w14:paraId="435B1962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1A68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3rd Ventric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480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2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F382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&lt; .001**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D55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FB5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-0.32, -0.09]</w:t>
            </w:r>
          </w:p>
        </w:tc>
      </w:tr>
      <w:tr w:rsidR="00493DA1" w14:paraId="22FEB6D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9F0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th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25B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AFB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5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B1D6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DAE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-0.32, -0.06]</w:t>
            </w:r>
          </w:p>
        </w:tc>
      </w:tr>
      <w:tr w:rsidR="00493DA1" w14:paraId="6D98974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A528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C731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6EFE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D2DA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D523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5]</w:t>
            </w:r>
          </w:p>
        </w:tc>
      </w:tr>
      <w:tr w:rsidR="00493DA1" w14:paraId="678EABD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0D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8B7F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57F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4C0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73BD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6]</w:t>
            </w:r>
          </w:p>
        </w:tc>
      </w:tr>
      <w:tr w:rsidR="00493DA1" w14:paraId="5CD1687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385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113D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CFA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554D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4C33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20]</w:t>
            </w:r>
          </w:p>
        </w:tc>
      </w:tr>
      <w:tr w:rsidR="00493DA1" w14:paraId="2D2225D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C7D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73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33A2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4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A598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9AA2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6, 0.31]</w:t>
            </w:r>
          </w:p>
        </w:tc>
      </w:tr>
      <w:tr w:rsidR="00493DA1" w14:paraId="06BC2AF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6F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FAAF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80C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D30F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C03D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1]</w:t>
            </w:r>
          </w:p>
        </w:tc>
      </w:tr>
      <w:tr w:rsidR="00493DA1" w14:paraId="3CA855F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93A1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87E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98D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D14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7836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9]</w:t>
            </w:r>
          </w:p>
        </w:tc>
      </w:tr>
      <w:tr w:rsidR="00493DA1" w14:paraId="612EF19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C4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ebellum Cort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BC88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D69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CEF6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994D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19]</w:t>
            </w:r>
          </w:p>
        </w:tc>
      </w:tr>
      <w:tr w:rsidR="00493DA1" w14:paraId="16FDB61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00C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6F2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8F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1A9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233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1]</w:t>
            </w:r>
          </w:p>
        </w:tc>
      </w:tr>
      <w:tr w:rsidR="00493DA1" w14:paraId="450127C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F8AA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679D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CF2C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065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066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5]</w:t>
            </w:r>
          </w:p>
        </w:tc>
      </w:tr>
      <w:tr w:rsidR="00493DA1" w14:paraId="726A8CF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0A0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CD3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96C5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B8F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CDB0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8]</w:t>
            </w:r>
          </w:p>
        </w:tc>
      </w:tr>
      <w:tr w:rsidR="00493DA1" w14:paraId="59770FE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537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F7F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419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AC6F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F4AD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17]</w:t>
            </w:r>
          </w:p>
        </w:tc>
      </w:tr>
      <w:tr w:rsidR="00493DA1" w14:paraId="7FB7778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9A35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256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3063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DE6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E8D8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8]</w:t>
            </w:r>
          </w:p>
        </w:tc>
      </w:tr>
      <w:tr w:rsidR="00493DA1" w14:paraId="723DA0C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0BAC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A243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DCC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516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9C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2, 0.01]</w:t>
            </w:r>
          </w:p>
        </w:tc>
      </w:tr>
      <w:tr w:rsidR="00493DA1" w14:paraId="6BCAC0A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04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041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40CC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F1C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67EC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1]</w:t>
            </w:r>
          </w:p>
        </w:tc>
      </w:tr>
      <w:tr w:rsidR="00493DA1" w14:paraId="6FF06F6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DCC7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C0F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A5AC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8D52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67C6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5]</w:t>
            </w:r>
          </w:p>
        </w:tc>
      </w:tr>
      <w:tr w:rsidR="00493DA1" w14:paraId="68582BD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EFA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AD7E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89B5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C592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2E3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18]</w:t>
            </w:r>
          </w:p>
        </w:tc>
      </w:tr>
      <w:tr w:rsidR="00493DA1" w14:paraId="5C74C3A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740A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84D8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7F2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2A53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B80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4]</w:t>
            </w:r>
          </w:p>
        </w:tc>
      </w:tr>
      <w:tr w:rsidR="00493DA1" w14:paraId="29B4BB0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780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F5BA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C3D1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3A0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B0C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4]</w:t>
            </w:r>
          </w:p>
        </w:tc>
      </w:tr>
      <w:tr w:rsidR="00493DA1" w14:paraId="10C76A1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6E0D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886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C55B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4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060A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9FD4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1]</w:t>
            </w:r>
          </w:p>
        </w:tc>
      </w:tr>
      <w:tr w:rsidR="00493DA1" w14:paraId="50BD4EB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86A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1276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BAF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A5D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E1E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-0.25, -0.02]</w:t>
            </w:r>
          </w:p>
        </w:tc>
      </w:tr>
      <w:tr w:rsidR="00493DA1" w14:paraId="2BE06B6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818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1B5C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6BE6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3309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BD8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4]</w:t>
            </w:r>
          </w:p>
        </w:tc>
      </w:tr>
      <w:tr w:rsidR="00493DA1" w14:paraId="7D1B78E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AD4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4781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0169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0AC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202A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0]</w:t>
            </w:r>
          </w:p>
        </w:tc>
      </w:tr>
      <w:tr w:rsidR="00493DA1" w14:paraId="4909815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A52B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5239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3D05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998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A62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09]</w:t>
            </w:r>
          </w:p>
        </w:tc>
      </w:tr>
      <w:tr w:rsidR="00493DA1" w14:paraId="0CA7330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7F2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llid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2F7B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899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A2D3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5876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08]</w:t>
            </w:r>
          </w:p>
        </w:tc>
      </w:tr>
      <w:tr w:rsidR="00493DA1" w14:paraId="36218E7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DAC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CCB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223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84A4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59B3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3]</w:t>
            </w:r>
          </w:p>
        </w:tc>
      </w:tr>
      <w:tr w:rsidR="00493DA1" w14:paraId="397B943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419A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8865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8DD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E74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AA3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7]</w:t>
            </w:r>
          </w:p>
        </w:tc>
      </w:tr>
      <w:tr w:rsidR="00493DA1" w14:paraId="15F8B0F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2DD4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9C9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76F1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0F6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EB0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2]</w:t>
            </w:r>
          </w:p>
        </w:tc>
      </w:tr>
      <w:tr w:rsidR="00493DA1" w14:paraId="75F6C61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327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1F76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D84D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D73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374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20]</w:t>
            </w:r>
          </w:p>
        </w:tc>
      </w:tr>
      <w:tr w:rsidR="00493DA1" w14:paraId="58E28FC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EAC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910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E186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DC7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D83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3, 0.12]</w:t>
            </w:r>
          </w:p>
        </w:tc>
      </w:tr>
      <w:tr w:rsidR="00493DA1" w14:paraId="0BB2C36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283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F7D4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4F5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4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20BA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1AD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7]</w:t>
            </w:r>
          </w:p>
        </w:tc>
      </w:tr>
      <w:tr w:rsidR="00493DA1" w14:paraId="3A5EC0D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390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EA4C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320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39B2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3FDD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4]</w:t>
            </w:r>
          </w:p>
        </w:tc>
      </w:tr>
      <w:tr w:rsidR="00493DA1" w14:paraId="33B181E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720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BA82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99D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61C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B3AF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00, 0.24]</w:t>
            </w:r>
          </w:p>
        </w:tc>
      </w:tr>
      <w:tr w:rsidR="00493DA1" w14:paraId="3B092B6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430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8E09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509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CFEA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582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19]</w:t>
            </w:r>
          </w:p>
        </w:tc>
      </w:tr>
      <w:tr w:rsidR="00493DA1" w14:paraId="2DF69D4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1FAF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773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A6F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1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122B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210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7, 0.28]</w:t>
            </w:r>
          </w:p>
        </w:tc>
      </w:tr>
      <w:tr w:rsidR="00493DA1" w14:paraId="7F9A1C0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C976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A98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A839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9A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5D99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9]</w:t>
            </w:r>
          </w:p>
        </w:tc>
      </w:tr>
      <w:tr w:rsidR="00493DA1" w14:paraId="12B22D3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F0A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858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212E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B962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C7AD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6]</w:t>
            </w:r>
          </w:p>
        </w:tc>
      </w:tr>
      <w:tr w:rsidR="00493DA1" w14:paraId="48CC89C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CF13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EB63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BFF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0F6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932B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9]</w:t>
            </w:r>
          </w:p>
        </w:tc>
      </w:tr>
      <w:tr w:rsidR="00493DA1" w14:paraId="6267274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65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6C47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A0A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02DC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A4E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5]</w:t>
            </w:r>
          </w:p>
        </w:tc>
      </w:tr>
      <w:tr w:rsidR="00493DA1" w14:paraId="1B2F375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8D7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D59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CC2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0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E20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A71D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4]</w:t>
            </w:r>
          </w:p>
        </w:tc>
      </w:tr>
      <w:tr w:rsidR="00493DA1" w14:paraId="431909D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A57A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55B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3D2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DE6F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398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8]</w:t>
            </w:r>
          </w:p>
        </w:tc>
      </w:tr>
      <w:tr w:rsidR="00493DA1" w14:paraId="5452E72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A9CF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4D49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BD64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672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764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6]</w:t>
            </w:r>
          </w:p>
        </w:tc>
      </w:tr>
      <w:tr w:rsidR="00493DA1" w14:paraId="3E6C1A8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A76B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497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EF5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C50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C65D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20]</w:t>
            </w:r>
          </w:p>
        </w:tc>
      </w:tr>
      <w:tr w:rsidR="00493DA1" w14:paraId="7C39266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2D86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D11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575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4AA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CACA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6]</w:t>
            </w:r>
          </w:p>
        </w:tc>
      </w:tr>
      <w:tr w:rsidR="00493DA1" w14:paraId="7E1B689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47C5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tral Diencephal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3E85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5CC7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1D02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BBA6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1]</w:t>
            </w:r>
          </w:p>
        </w:tc>
      </w:tr>
      <w:tr w:rsidR="00493DA1" w14:paraId="77C88B7B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90BD" w14:textId="186E595A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493DA1" w14:paraId="70AE6773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F26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6DC39C6A" w14:textId="77777777" w:rsidR="00493DA1" w:rsidRDefault="00493DA1" w:rsidP="00826182"/>
    <w:p w14:paraId="3229EB87" w14:textId="77777777" w:rsidR="00493DA1" w:rsidRPr="00493DA1" w:rsidRDefault="00493DA1" w:rsidP="00826182"/>
    <w:p w14:paraId="3636A471" w14:textId="77777777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73BB1AA9" w14:textId="04546F18" w:rsidR="00E96980" w:rsidRDefault="00E96980" w:rsidP="00826182">
      <w:pPr>
        <w:pStyle w:val="Heading2"/>
        <w:rPr>
          <w:rFonts w:ascii="Times New Roman" w:hAnsi="Times New Roman" w:cs="Times New Roman"/>
        </w:rPr>
      </w:pPr>
      <w:bookmarkStart w:id="13" w:name="_Toc199689159"/>
      <w:r w:rsidRPr="004F53AA">
        <w:rPr>
          <w:rFonts w:ascii="Times New Roman" w:hAnsi="Times New Roman" w:cs="Times New Roman"/>
        </w:rPr>
        <w:lastRenderedPageBreak/>
        <w:t>Anterior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13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507"/>
        <w:gridCol w:w="966"/>
        <w:gridCol w:w="1340"/>
        <w:gridCol w:w="779"/>
        <w:gridCol w:w="1768"/>
      </w:tblGrid>
      <w:tr w:rsidR="00493DA1" w14:paraId="5C671245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612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Thicknes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455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828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C95E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EE51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493DA1" w14:paraId="043C2F9D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4D16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rd Ventric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812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AC3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1F0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380A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739DBFD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477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th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96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9E9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7B6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A26C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9B0959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63D8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3F6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356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41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E432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451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2]</w:t>
            </w:r>
          </w:p>
        </w:tc>
      </w:tr>
      <w:tr w:rsidR="00493DA1" w14:paraId="2CEB068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7715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B66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6816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53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B59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6]</w:t>
            </w:r>
          </w:p>
        </w:tc>
      </w:tr>
      <w:tr w:rsidR="00493DA1" w14:paraId="37195EB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62F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F8BA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D8AF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04E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D6C8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19]</w:t>
            </w:r>
          </w:p>
        </w:tc>
      </w:tr>
      <w:tr w:rsidR="00493DA1" w14:paraId="2E6C6AE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87D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6E1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8558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1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E87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27E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5]</w:t>
            </w:r>
          </w:p>
        </w:tc>
      </w:tr>
      <w:tr w:rsidR="00493DA1" w14:paraId="7CDE69B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84B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9632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C6F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74FA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2DB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1]</w:t>
            </w:r>
          </w:p>
        </w:tc>
      </w:tr>
      <w:tr w:rsidR="00493DA1" w14:paraId="2395B06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B9AE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6E8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3472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239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87E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8]</w:t>
            </w:r>
          </w:p>
        </w:tc>
      </w:tr>
      <w:tr w:rsidR="00493DA1" w14:paraId="72D18B4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CAF6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erebellum Cort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1589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24E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74C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DA4A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6568890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83A6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5F3C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73D6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BF6F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DDA9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5D210BE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EDDF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70F1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0F6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223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31A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5]</w:t>
            </w:r>
          </w:p>
        </w:tc>
      </w:tr>
      <w:tr w:rsidR="00493DA1" w14:paraId="4FC98CD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DC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28B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969C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9CE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F512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5]</w:t>
            </w:r>
          </w:p>
        </w:tc>
      </w:tr>
      <w:tr w:rsidR="00493DA1" w14:paraId="26F80E4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D63D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C32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AFE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74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CBEF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9DC896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9C61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2E9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4D5E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0B1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BDF2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499BCBC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EAA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A691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DFEB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1227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34E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59641D7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5AB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81F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CA1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DC21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69B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2]</w:t>
            </w:r>
          </w:p>
        </w:tc>
      </w:tr>
      <w:tr w:rsidR="00493DA1" w14:paraId="07A8CCA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86E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FA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D667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05E0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51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17]</w:t>
            </w:r>
          </w:p>
        </w:tc>
      </w:tr>
      <w:tr w:rsidR="00493DA1" w14:paraId="3E74F54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BBD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6288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CD16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3B0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254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15]</w:t>
            </w:r>
          </w:p>
        </w:tc>
      </w:tr>
      <w:tr w:rsidR="00493DA1" w14:paraId="2382C3D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630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545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56C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2EC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51BA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51F79FB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DCD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B6C5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7201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6E2E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9BE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5]</w:t>
            </w:r>
          </w:p>
        </w:tc>
      </w:tr>
      <w:tr w:rsidR="00493DA1" w14:paraId="543510C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60F7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AEFC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EEE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0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5A5F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D391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18]</w:t>
            </w:r>
          </w:p>
        </w:tc>
      </w:tr>
      <w:tr w:rsidR="00493DA1" w14:paraId="75AEB60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B80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AD4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009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0F2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302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6F6C333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52C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5AE1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3E15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FF8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19CE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1424965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7A4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152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D38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5079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1960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09]</w:t>
            </w:r>
          </w:p>
        </w:tc>
      </w:tr>
      <w:tr w:rsidR="00493DA1" w14:paraId="1B0B4D1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7F8E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5387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33E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27F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230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13]</w:t>
            </w:r>
          </w:p>
        </w:tc>
      </w:tr>
      <w:tr w:rsidR="00493DA1" w14:paraId="34DD411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814E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70E0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2052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C5E2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751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5]</w:t>
            </w:r>
          </w:p>
        </w:tc>
      </w:tr>
      <w:tr w:rsidR="00493DA1" w14:paraId="757AE11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A0C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F77F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AF74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6A5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8F48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18]</w:t>
            </w:r>
          </w:p>
        </w:tc>
      </w:tr>
      <w:tr w:rsidR="00493DA1" w14:paraId="4263B04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688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AA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9B96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B30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879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67B00E5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85E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E18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DB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CEC9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DE5A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19]</w:t>
            </w:r>
          </w:p>
        </w:tc>
      </w:tr>
      <w:tr w:rsidR="00493DA1" w14:paraId="5960D77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BF5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FE68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FA9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A925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A84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0]</w:t>
            </w:r>
          </w:p>
        </w:tc>
      </w:tr>
      <w:tr w:rsidR="00493DA1" w14:paraId="5FCDADE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65C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C3A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854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24C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73B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8]</w:t>
            </w:r>
          </w:p>
        </w:tc>
      </w:tr>
      <w:tr w:rsidR="00493DA1" w14:paraId="2B2F70A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991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FD7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6BC1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A37E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FCE0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7EC99B8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0B00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DA05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DBC8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5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5FEB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F9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0]</w:t>
            </w:r>
          </w:p>
        </w:tc>
      </w:tr>
      <w:tr w:rsidR="00493DA1" w14:paraId="0021575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1466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3FD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B3EC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2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D3F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FCC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3, 0.24]</w:t>
            </w:r>
          </w:p>
        </w:tc>
      </w:tr>
      <w:tr w:rsidR="00493DA1" w14:paraId="68F897A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C60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D19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125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5249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7DC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5, 0.23]</w:t>
            </w:r>
          </w:p>
        </w:tc>
      </w:tr>
      <w:tr w:rsidR="00493DA1" w14:paraId="171645A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EE9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9CC1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F67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2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7C2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C48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6, 0.24]</w:t>
            </w:r>
          </w:p>
        </w:tc>
      </w:tr>
      <w:tr w:rsidR="00493DA1" w14:paraId="4CB8283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173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A72A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C3A7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AE47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34F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22]</w:t>
            </w:r>
          </w:p>
        </w:tc>
      </w:tr>
      <w:tr w:rsidR="00493DA1" w14:paraId="6C0C0E3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AC61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DC4C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0C7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2FD8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560B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4]</w:t>
            </w:r>
          </w:p>
        </w:tc>
      </w:tr>
      <w:tr w:rsidR="00493DA1" w14:paraId="74E7236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53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6136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2C25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9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435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5D1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3, 0.22]</w:t>
            </w:r>
          </w:p>
        </w:tc>
      </w:tr>
      <w:tr w:rsidR="00493DA1" w14:paraId="0BFD577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184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AB25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93C1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9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392A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CF48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18]</w:t>
            </w:r>
          </w:p>
        </w:tc>
      </w:tr>
      <w:tr w:rsidR="00493DA1" w14:paraId="1DDBED8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1AFE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5D67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206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5818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653D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19]</w:t>
            </w:r>
          </w:p>
        </w:tc>
      </w:tr>
      <w:tr w:rsidR="00493DA1" w14:paraId="53932C1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3F5E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C96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370F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2A98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419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19]</w:t>
            </w:r>
          </w:p>
        </w:tc>
      </w:tr>
      <w:tr w:rsidR="00493DA1" w14:paraId="392C130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6FF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3196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C49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F44E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2EAF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14]</w:t>
            </w:r>
          </w:p>
        </w:tc>
      </w:tr>
      <w:tr w:rsidR="00493DA1" w14:paraId="2DB8A80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256C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7A70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E5FF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4BD6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3127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0]</w:t>
            </w:r>
          </w:p>
        </w:tc>
      </w:tr>
      <w:tr w:rsidR="00493DA1" w14:paraId="5A94DFC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359A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43E1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65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15E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713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16]</w:t>
            </w:r>
          </w:p>
        </w:tc>
      </w:tr>
      <w:tr w:rsidR="00493DA1" w14:paraId="1E8B4BD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8CD0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tral Diencephal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435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CE8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B35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F7D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768A6F44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9706A" w14:textId="5C668DB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493DA1" w14:paraId="7AA2758F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B7EF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4584F91E" w14:textId="77777777" w:rsidR="00493DA1" w:rsidRDefault="00493DA1" w:rsidP="00826182"/>
    <w:p w14:paraId="0B7220F5" w14:textId="4865735D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</w:p>
    <w:p w14:paraId="7E3D16ED" w14:textId="1955CBA4" w:rsidR="00E96980" w:rsidRDefault="00E96980" w:rsidP="00826182">
      <w:pPr>
        <w:pStyle w:val="Heading2"/>
        <w:rPr>
          <w:rFonts w:ascii="Times New Roman" w:hAnsi="Times New Roman" w:cs="Times New Roman"/>
        </w:rPr>
      </w:pPr>
      <w:bookmarkStart w:id="14" w:name="_Toc199689160"/>
      <w:r w:rsidRPr="004F53AA">
        <w:rPr>
          <w:rFonts w:ascii="Times New Roman" w:hAnsi="Times New Roman" w:cs="Times New Roman"/>
        </w:rPr>
        <w:lastRenderedPageBreak/>
        <w:t>Posterior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14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616"/>
        <w:gridCol w:w="1040"/>
        <w:gridCol w:w="1155"/>
        <w:gridCol w:w="780"/>
        <w:gridCol w:w="1769"/>
      </w:tblGrid>
      <w:tr w:rsidR="00493DA1" w14:paraId="549F3568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268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gional Thicknes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1D3E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AE3A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D0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E917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493DA1" w14:paraId="0504A683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B2F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rd Ventricle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B16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6F6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A7CD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F7D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B3B068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493E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th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EEF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944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56A0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235E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3D99D38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675E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cumb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re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31B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D99D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4741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6C17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3E6B51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598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ygda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689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AD0E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1C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04B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1AB4F7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76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anks of Superior Temporal Sulc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86CE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7010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E85D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05F7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6159C88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37B8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64C2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156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7360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0FAF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3CF390B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A0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527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791D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234A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CA5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5CD1FBD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B00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ud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48D1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5FDC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4B0C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D953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EF0873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CB3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erebellum Cort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F80C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B62B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741A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737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4]</w:t>
            </w:r>
          </w:p>
        </w:tc>
      </w:tr>
      <w:tr w:rsidR="00493DA1" w14:paraId="4A27137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A49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43F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758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4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698E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553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4]</w:t>
            </w:r>
          </w:p>
        </w:tc>
      </w:tr>
      <w:tr w:rsidR="00493DA1" w14:paraId="668F1B3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1FA2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torh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2F5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E48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643F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5A9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EB621A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4B87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ont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5AE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52BD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F650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4289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4CBDEB7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562E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sifor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0E97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BCD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D936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D1C2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3]</w:t>
            </w:r>
          </w:p>
        </w:tc>
      </w:tr>
      <w:tr w:rsidR="00493DA1" w14:paraId="1F0FFEE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2D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2AAA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8F00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D1B0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B75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1]</w:t>
            </w:r>
          </w:p>
        </w:tc>
      </w:tr>
      <w:tr w:rsidR="00493DA1" w14:paraId="6A09DC7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311F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7B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B1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A4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BE2D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5A3F8F1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DDC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BD9E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2C03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3F2C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104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19E253B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A6B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89A0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955A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6FAF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6009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0]</w:t>
            </w:r>
          </w:p>
        </w:tc>
      </w:tr>
      <w:tr w:rsidR="00493DA1" w14:paraId="57C062E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159D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2FF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FC4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74A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624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47205A9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05D5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sthmus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B4E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0E6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475A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18BE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2, 0.20]</w:t>
            </w:r>
          </w:p>
        </w:tc>
      </w:tr>
      <w:tr w:rsidR="00493DA1" w14:paraId="3C667F4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0CFA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ccipi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B810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B6D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941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A359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2]</w:t>
            </w:r>
          </w:p>
        </w:tc>
      </w:tr>
      <w:tr w:rsidR="00493DA1" w14:paraId="6283E00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959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F1C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372A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2159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3CA4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1EF93FD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7AE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ral Ventric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7CE8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BAC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C44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844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DDED5B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E44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ngu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964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B52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87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3C23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5]</w:t>
            </w:r>
          </w:p>
        </w:tc>
      </w:tr>
      <w:tr w:rsidR="00493DA1" w14:paraId="2E93F1B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941C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l Orbito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D5B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BFC6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F0D7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3F5A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30395BF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BEE0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iddl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CE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48D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BFC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5D7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0F2E81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A2CB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llidum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2000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27E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180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53C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185F1A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46B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a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BD98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62AB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0641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FBD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70ABDC7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1E6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rahippocampal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C949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C19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4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69DD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34A0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3, 0.26]</w:t>
            </w:r>
          </w:p>
        </w:tc>
      </w:tr>
      <w:tr w:rsidR="00493DA1" w14:paraId="4C0F431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869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ercularis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A16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AB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CB9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67AB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D6F517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D4CB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Orbital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5C1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434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FD0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C9CF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16F2B00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59EA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rs Triangulari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EEC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D87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006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4BD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5091391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E17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icalcarin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AC2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571A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8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5598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50D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00, 0.25]</w:t>
            </w:r>
          </w:p>
        </w:tc>
      </w:tr>
      <w:tr w:rsidR="00493DA1" w14:paraId="7BC66906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7248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49B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53F3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68C4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13AB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65B4FA5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16A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8ACF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C24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D6CD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A04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7473E66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59B5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ent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49B5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35F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04F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53EB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3EFAEC48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8A8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cune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1552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C998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A9A2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86FE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19]</w:t>
            </w:r>
          </w:p>
        </w:tc>
      </w:tr>
      <w:tr w:rsidR="00493DA1" w14:paraId="76F3CA0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7526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tame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42B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50E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99EE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1011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026081FD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BC4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Anterior Cingula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5B3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1C2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7CFB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9161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38478A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78B6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ostral Middle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B7C4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B7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8DD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03B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7FC2BDA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154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Fron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A565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F783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38E5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7F6C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1EF6F8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1B01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Pariet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494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FF2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1987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3311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1]</w:t>
            </w:r>
          </w:p>
        </w:tc>
      </w:tr>
      <w:tr w:rsidR="00493DA1" w14:paraId="13BE989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5CFD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C12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B33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077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956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3C22E82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FA7B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ramargin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552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87C3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1869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6504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155B37A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0B54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mporal Po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06F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104B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63B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3C2F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479DB69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C4E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ansverse Tempo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C2F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EF4F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77E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C06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493DA1" w14:paraId="2AA9A55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369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ntral Diencephal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4E4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76A3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0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7B9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8B94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00, 0.21]</w:t>
            </w:r>
          </w:p>
        </w:tc>
      </w:tr>
      <w:tr w:rsidR="00493DA1" w14:paraId="0DEE2BEE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83FA3" w14:textId="655782EA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493DA1" w14:paraId="06323F23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098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62315378" w14:textId="1837B053" w:rsidR="004E3494" w:rsidRPr="004F53AA" w:rsidRDefault="004E3494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40"/>
          <w:szCs w:val="40"/>
        </w:rPr>
      </w:pPr>
    </w:p>
    <w:p w14:paraId="4D8A9EF4" w14:textId="0F48881D" w:rsidR="003D2B5B" w:rsidRPr="004F53AA" w:rsidRDefault="00E00EB9" w:rsidP="00826182">
      <w:pPr>
        <w:pStyle w:val="Heading1"/>
        <w:rPr>
          <w:rFonts w:ascii="Times New Roman" w:hAnsi="Times New Roman" w:cs="Times New Roman"/>
        </w:rPr>
      </w:pPr>
      <w:bookmarkStart w:id="15" w:name="_Toc199689161"/>
      <w:r>
        <w:rPr>
          <w:rFonts w:ascii="Times New Roman" w:hAnsi="Times New Roman" w:cs="Times New Roman"/>
        </w:rPr>
        <w:lastRenderedPageBreak/>
        <w:t xml:space="preserve">Section 4: </w:t>
      </w:r>
      <w:r w:rsidR="003D2B5B" w:rsidRPr="004F53AA">
        <w:rPr>
          <w:rFonts w:ascii="Times New Roman" w:hAnsi="Times New Roman" w:cs="Times New Roman"/>
        </w:rPr>
        <w:t>White Matter Tract Associations:</w:t>
      </w:r>
      <w:bookmarkEnd w:id="15"/>
    </w:p>
    <w:p w14:paraId="3D013803" w14:textId="363E88B4" w:rsidR="00252ED3" w:rsidRPr="004F53AA" w:rsidRDefault="00252ED3" w:rsidP="00826182">
      <w:pPr>
        <w:pStyle w:val="Heading2"/>
        <w:rPr>
          <w:rFonts w:ascii="Times New Roman" w:hAnsi="Times New Roman" w:cs="Times New Roman"/>
        </w:rPr>
      </w:pPr>
      <w:bookmarkStart w:id="16" w:name="_Toc199689162"/>
      <w:r>
        <w:rPr>
          <w:rFonts w:ascii="Times New Roman" w:hAnsi="Times New Roman" w:cs="Times New Roman"/>
        </w:rPr>
        <w:t>Forest Plot</w:t>
      </w:r>
      <w:r w:rsidRPr="004F53AA">
        <w:rPr>
          <w:rFonts w:ascii="Times New Roman" w:hAnsi="Times New Roman" w:cs="Times New Roman"/>
        </w:rPr>
        <w:t>:</w:t>
      </w:r>
      <w:bookmarkEnd w:id="16"/>
    </w:p>
    <w:p w14:paraId="0D471772" w14:textId="463DBE42" w:rsidR="001B44B7" w:rsidRDefault="00461DE5" w:rsidP="00C550FE">
      <w:r>
        <w:rPr>
          <w:noProof/>
        </w:rPr>
        <w:drawing>
          <wp:inline distT="0" distB="0" distL="0" distR="0" wp14:anchorId="49B8BD26" wp14:editId="36DEEE99">
            <wp:extent cx="5943600" cy="4498975"/>
            <wp:effectExtent l="0" t="0" r="0" b="0"/>
            <wp:docPr id="167463314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33145" name="Picture 167463314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897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3DF069DC" w14:textId="187111C3" w:rsidR="00C550FE" w:rsidRPr="007A18A8" w:rsidRDefault="00C550FE" w:rsidP="00C550FE">
      <w:pPr>
        <w:rPr>
          <w:sz w:val="20"/>
          <w:szCs w:val="20"/>
        </w:rPr>
      </w:pPr>
      <w:r w:rsidRPr="007A18A8">
        <w:rPr>
          <w:sz w:val="20"/>
          <w:szCs w:val="20"/>
        </w:rPr>
        <w:t xml:space="preserve">Figure </w:t>
      </w:r>
      <w:r>
        <w:rPr>
          <w:sz w:val="20"/>
          <w:szCs w:val="20"/>
        </w:rPr>
        <w:t>S</w:t>
      </w:r>
      <w:r w:rsidRPr="007A18A8">
        <w:rPr>
          <w:sz w:val="20"/>
          <w:szCs w:val="20"/>
        </w:rPr>
        <w:t xml:space="preserve">5: </w:t>
      </w:r>
      <w:proofErr w:type="gramStart"/>
      <w:r w:rsidRPr="007A18A8">
        <w:rPr>
          <w:sz w:val="20"/>
          <w:szCs w:val="20"/>
        </w:rPr>
        <w:t>Summary forest</w:t>
      </w:r>
      <w:proofErr w:type="gramEnd"/>
      <w:r w:rsidRPr="007A18A8">
        <w:rPr>
          <w:sz w:val="20"/>
          <w:szCs w:val="20"/>
        </w:rPr>
        <w:t xml:space="preserve"> plot showing the effect sizes of the relationship of </w:t>
      </w:r>
      <w:r w:rsidR="004D240B">
        <w:rPr>
          <w:sz w:val="20"/>
          <w:szCs w:val="20"/>
        </w:rPr>
        <w:t>intracranial total</w:t>
      </w:r>
      <w:r w:rsidR="00CA36B3">
        <w:rPr>
          <w:sz w:val="20"/>
          <w:szCs w:val="20"/>
        </w:rPr>
        <w:t xml:space="preserve"> (n=2</w:t>
      </w:r>
      <w:r w:rsidR="00251F10">
        <w:rPr>
          <w:sz w:val="20"/>
          <w:szCs w:val="20"/>
        </w:rPr>
        <w:t>27</w:t>
      </w:r>
      <w:r w:rsidR="00CA36B3">
        <w:rPr>
          <w:sz w:val="20"/>
          <w:szCs w:val="20"/>
        </w:rPr>
        <w:t>)</w:t>
      </w:r>
      <w:r w:rsidR="00CA36B3" w:rsidRPr="000D1B85">
        <w:rPr>
          <w:sz w:val="20"/>
          <w:szCs w:val="20"/>
        </w:rPr>
        <w:t xml:space="preserve">, </w:t>
      </w:r>
      <w:r w:rsidR="00251F10">
        <w:rPr>
          <w:sz w:val="20"/>
          <w:szCs w:val="20"/>
        </w:rPr>
        <w:t>ex</w:t>
      </w:r>
      <w:r w:rsidR="00CA36B3">
        <w:rPr>
          <w:sz w:val="20"/>
          <w:szCs w:val="20"/>
        </w:rPr>
        <w:t>tracranial total (n=2</w:t>
      </w:r>
      <w:r w:rsidR="00251F10">
        <w:rPr>
          <w:sz w:val="20"/>
          <w:szCs w:val="20"/>
        </w:rPr>
        <w:t>32</w:t>
      </w:r>
      <w:r w:rsidR="00CA36B3">
        <w:rPr>
          <w:sz w:val="20"/>
          <w:szCs w:val="20"/>
        </w:rPr>
        <w:t>),</w:t>
      </w:r>
      <w:r w:rsidR="00CA36B3" w:rsidRPr="000D1B85">
        <w:rPr>
          <w:sz w:val="20"/>
          <w:szCs w:val="20"/>
        </w:rPr>
        <w:t xml:space="preserve"> </w:t>
      </w:r>
      <w:r w:rsidR="00CA36B3">
        <w:rPr>
          <w:sz w:val="20"/>
          <w:szCs w:val="20"/>
        </w:rPr>
        <w:t xml:space="preserve">extracranial </w:t>
      </w:r>
      <w:r w:rsidR="00CA36B3" w:rsidRPr="000D1B85">
        <w:rPr>
          <w:sz w:val="20"/>
          <w:szCs w:val="20"/>
        </w:rPr>
        <w:t>anterior</w:t>
      </w:r>
      <w:r w:rsidR="00CA36B3">
        <w:rPr>
          <w:sz w:val="20"/>
          <w:szCs w:val="20"/>
        </w:rPr>
        <w:t xml:space="preserve"> (n=292)</w:t>
      </w:r>
      <w:r w:rsidR="00CA36B3" w:rsidRPr="000D1B85">
        <w:rPr>
          <w:sz w:val="20"/>
          <w:szCs w:val="20"/>
        </w:rPr>
        <w:t xml:space="preserve">, and </w:t>
      </w:r>
      <w:r w:rsidR="00CA36B3">
        <w:rPr>
          <w:sz w:val="20"/>
          <w:szCs w:val="20"/>
        </w:rPr>
        <w:t xml:space="preserve">extracranial </w:t>
      </w:r>
      <w:r w:rsidR="00CA36B3" w:rsidRPr="000D1B85">
        <w:rPr>
          <w:sz w:val="20"/>
          <w:szCs w:val="20"/>
        </w:rPr>
        <w:t>posterior</w:t>
      </w:r>
      <w:r w:rsidR="00CA36B3">
        <w:rPr>
          <w:sz w:val="20"/>
          <w:szCs w:val="20"/>
        </w:rPr>
        <w:t xml:space="preserve"> (n=241)</w:t>
      </w:r>
      <w:r w:rsidRPr="007A18A8">
        <w:rPr>
          <w:sz w:val="20"/>
          <w:szCs w:val="20"/>
        </w:rPr>
        <w:t xml:space="preserve"> cerebral blood flow with white matter tract integrity. Analyses are adjusted for age, vascular risk factors, intracranial </w:t>
      </w:r>
      <w:r w:rsidRPr="00C550FE">
        <w:rPr>
          <w:sz w:val="20"/>
          <w:szCs w:val="20"/>
        </w:rPr>
        <w:t xml:space="preserve">volume, and sex/gender. Each </w:t>
      </w:r>
      <w:r w:rsidRPr="007A18A8">
        <w:rPr>
          <w:sz w:val="20"/>
          <w:szCs w:val="20"/>
        </w:rPr>
        <w:t>bar represents the results of a separate linear model. Organized by commissural, projection, limbic, and association tracts. Filled and open circles represent significant and non-significant associations, respectively.</w:t>
      </w:r>
    </w:p>
    <w:p w14:paraId="384239F0" w14:textId="77777777" w:rsidR="00252ED3" w:rsidRDefault="00252ED3" w:rsidP="00826182"/>
    <w:p w14:paraId="527065E1" w14:textId="77777777" w:rsidR="00252ED3" w:rsidRPr="00252ED3" w:rsidRDefault="00252ED3" w:rsidP="00826182"/>
    <w:p w14:paraId="1580F7AF" w14:textId="77777777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14925CCD" w14:textId="3ED892B5" w:rsidR="001B44B7" w:rsidRPr="004F53AA" w:rsidRDefault="001B44B7" w:rsidP="00826182">
      <w:pPr>
        <w:pStyle w:val="Heading2"/>
        <w:rPr>
          <w:rFonts w:ascii="Times New Roman" w:hAnsi="Times New Roman" w:cs="Times New Roman"/>
        </w:rPr>
      </w:pPr>
      <w:bookmarkStart w:id="17" w:name="_Toc199689163"/>
      <w:r w:rsidRPr="004F53AA">
        <w:rPr>
          <w:rFonts w:ascii="Times New Roman" w:hAnsi="Times New Roman" w:cs="Times New Roman"/>
        </w:rPr>
        <w:lastRenderedPageBreak/>
        <w:t>Total Flow</w:t>
      </w:r>
      <w:r>
        <w:rPr>
          <w:rFonts w:ascii="Times New Roman" w:hAnsi="Times New Roman" w:cs="Times New Roman"/>
        </w:rPr>
        <w:t xml:space="preserve"> – ASL</w:t>
      </w:r>
      <w:r w:rsidRPr="004F53AA">
        <w:rPr>
          <w:rFonts w:ascii="Times New Roman" w:hAnsi="Times New Roman" w:cs="Times New Roman"/>
        </w:rPr>
        <w:t>:</w:t>
      </w:r>
      <w:bookmarkEnd w:id="17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5087"/>
        <w:gridCol w:w="984"/>
        <w:gridCol w:w="916"/>
        <w:gridCol w:w="738"/>
        <w:gridCol w:w="1635"/>
      </w:tblGrid>
      <w:tr w:rsidR="001F3B94" w14:paraId="01A48C60" w14:textId="77777777" w:rsidTr="00F629DA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E2A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TI Tract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07E0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EDFA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B3BE1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F91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1F3B94" w14:paraId="2EF97053" w14:textId="77777777" w:rsidTr="00F629DA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E803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erior Thalamic Radia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8A37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3E21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0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9478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9C579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22]</w:t>
            </w:r>
          </w:p>
        </w:tc>
      </w:tr>
      <w:tr w:rsidR="001F3B94" w14:paraId="07C92D59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6F0ED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ngulum Cingulate Gyr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8698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94E88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6A507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CD7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20]</w:t>
            </w:r>
          </w:p>
        </w:tc>
      </w:tr>
      <w:tr w:rsidR="001F3B94" w14:paraId="37ECEC99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D6940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ngulum 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BA5C1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8700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D31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B9C6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6]</w:t>
            </w:r>
          </w:p>
        </w:tc>
      </w:tr>
      <w:tr w:rsidR="001F3B94" w14:paraId="6EFF598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D6BBF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B40C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0C33A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E2CA3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3544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23, 0.05]</w:t>
            </w:r>
          </w:p>
        </w:tc>
      </w:tr>
      <w:tr w:rsidR="001F3B94" w14:paraId="62228D1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B6CFC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ceps Maj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D5A4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0C31B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9A411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8286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9]</w:t>
            </w:r>
          </w:p>
        </w:tc>
      </w:tr>
      <w:tr w:rsidR="001F3B94" w14:paraId="56C60B22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D855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ceps Min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2B32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C95F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21CC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E523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0, 0.15]</w:t>
            </w:r>
          </w:p>
        </w:tc>
      </w:tr>
      <w:tr w:rsidR="001F3B94" w14:paraId="0846FA83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605CD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Fronto-occipit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32E9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D947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66152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4940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21]</w:t>
            </w:r>
          </w:p>
        </w:tc>
      </w:tr>
      <w:tr w:rsidR="001F3B94" w14:paraId="2E6F09AE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3A6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E277C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D7E04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81B3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A17C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18]</w:t>
            </w:r>
          </w:p>
        </w:tc>
      </w:tr>
      <w:tr w:rsidR="001F3B94" w14:paraId="584822B9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30B3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30B8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000C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BA34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41AC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24]</w:t>
            </w:r>
          </w:p>
        </w:tc>
      </w:tr>
      <w:tr w:rsidR="001F3B94" w14:paraId="41EF44CD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8F8BC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 Temporal Pa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B39DB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8689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18E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5154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1, 0.17]</w:t>
            </w:r>
          </w:p>
        </w:tc>
      </w:tr>
      <w:tr w:rsidR="001F3B94" w14:paraId="6FC2DE5F" w14:textId="77777777" w:rsidTr="00F629DA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42DE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inate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02B0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4CAB8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1B1D6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330B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8, 0.20]</w:t>
            </w:r>
          </w:p>
        </w:tc>
      </w:tr>
      <w:tr w:rsidR="001F3B94" w14:paraId="3D238BF1" w14:textId="77777777" w:rsidTr="00F629DA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9D741" w14:textId="69463840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1F3B94" w14:paraId="30C6B227" w14:textId="77777777" w:rsidTr="00F629DA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604A" w14:textId="77777777" w:rsidR="001F3B94" w:rsidRDefault="001F3B94" w:rsidP="001F3B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099558C6" w14:textId="77777777" w:rsidR="00493DA1" w:rsidRDefault="00493DA1" w:rsidP="00826182"/>
    <w:p w14:paraId="22182D66" w14:textId="77777777" w:rsidR="001B44B7" w:rsidRPr="001B44B7" w:rsidRDefault="001B44B7" w:rsidP="00826182"/>
    <w:p w14:paraId="7348CA51" w14:textId="77777777" w:rsidR="001B44B7" w:rsidRDefault="001B44B7" w:rsidP="00826182">
      <w:pPr>
        <w:pStyle w:val="Heading2"/>
        <w:rPr>
          <w:rFonts w:ascii="Times New Roman" w:hAnsi="Times New Roman" w:cs="Times New Roman"/>
        </w:rPr>
      </w:pPr>
    </w:p>
    <w:p w14:paraId="34FFF501" w14:textId="77777777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5A00CAEF" w14:textId="417B5F33" w:rsidR="003D2B5B" w:rsidRDefault="003D2B5B" w:rsidP="00826182">
      <w:pPr>
        <w:pStyle w:val="Heading2"/>
        <w:rPr>
          <w:rFonts w:ascii="Times New Roman" w:hAnsi="Times New Roman" w:cs="Times New Roman"/>
        </w:rPr>
      </w:pPr>
      <w:bookmarkStart w:id="18" w:name="_Toc199689164"/>
      <w:r w:rsidRPr="004F53AA">
        <w:rPr>
          <w:rFonts w:ascii="Times New Roman" w:hAnsi="Times New Roman" w:cs="Times New Roman"/>
        </w:rPr>
        <w:lastRenderedPageBreak/>
        <w:t>Total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18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846"/>
        <w:gridCol w:w="955"/>
        <w:gridCol w:w="1235"/>
        <w:gridCol w:w="718"/>
        <w:gridCol w:w="1606"/>
      </w:tblGrid>
      <w:tr w:rsidR="00493DA1" w14:paraId="64B675D2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3019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TI Tract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1AE4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26F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AF87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BC6C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493DA1" w14:paraId="2C83BD58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2E0E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terior Thalamic Radia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52D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6CAA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7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9C88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FBF8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8]</w:t>
            </w:r>
          </w:p>
        </w:tc>
      </w:tr>
      <w:tr w:rsidR="00493DA1" w14:paraId="669F2C9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392E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ingulum Cingulate Gyr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F7F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38EF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8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FB4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2F8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5, 0.32]</w:t>
            </w:r>
          </w:p>
        </w:tc>
      </w:tr>
      <w:tr w:rsidR="00493DA1" w14:paraId="146B074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CC8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ngulum 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620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CAF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B209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E450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4]</w:t>
            </w:r>
          </w:p>
        </w:tc>
      </w:tr>
      <w:tr w:rsidR="00493DA1" w14:paraId="66C4347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2A0E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4B3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75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5E2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B324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6, 0.12]</w:t>
            </w:r>
          </w:p>
        </w:tc>
      </w:tr>
      <w:tr w:rsidR="00493DA1" w14:paraId="34CF59AB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AA4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ceps Maj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B031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8A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49C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A6AC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2]</w:t>
            </w:r>
          </w:p>
        </w:tc>
      </w:tr>
      <w:tr w:rsidR="00493DA1" w14:paraId="0F4C434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FB4E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rceps Min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B320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BB81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1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6FD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7B2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6]</w:t>
            </w:r>
          </w:p>
        </w:tc>
      </w:tr>
      <w:tr w:rsidR="00493DA1" w14:paraId="4B2B147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E88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ferior Fronto-occipit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005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1B7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07D5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5B19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7]</w:t>
            </w:r>
          </w:p>
        </w:tc>
      </w:tr>
      <w:tr w:rsidR="00493DA1" w14:paraId="1916F0D7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24C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BB8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951E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8465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4FC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7]</w:t>
            </w:r>
          </w:p>
        </w:tc>
      </w:tr>
      <w:tr w:rsidR="00493DA1" w14:paraId="69C00F3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2B6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798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D7CC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9484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7493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5]</w:t>
            </w:r>
          </w:p>
        </w:tc>
      </w:tr>
      <w:tr w:rsidR="00493DA1" w14:paraId="20F454D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2A6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 Temporal Pa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AF26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23C7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6CCB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66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9, 0.19]</w:t>
            </w:r>
          </w:p>
        </w:tc>
      </w:tr>
      <w:tr w:rsidR="00493DA1" w14:paraId="3C31CA6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2FF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inate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8069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1FCB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7D55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1A1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5, 0.23]</w:t>
            </w:r>
          </w:p>
        </w:tc>
      </w:tr>
      <w:tr w:rsidR="00493DA1" w14:paraId="3E5ED3EA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DBAA9" w14:textId="45E8E902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493DA1" w14:paraId="7F1628CD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8EC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10284FBD" w14:textId="77777777" w:rsidR="00493DA1" w:rsidRDefault="00493DA1" w:rsidP="00826182"/>
    <w:p w14:paraId="7F6DE123" w14:textId="77777777" w:rsidR="00493DA1" w:rsidRPr="00493DA1" w:rsidRDefault="00493DA1" w:rsidP="00826182"/>
    <w:p w14:paraId="477940DE" w14:textId="77777777" w:rsidR="004E3494" w:rsidRPr="004F53AA" w:rsidRDefault="004E3494" w:rsidP="00826182">
      <w:pPr>
        <w:rPr>
          <w:rFonts w:ascii="Times New Roman" w:hAnsi="Times New Roman" w:cs="Times New Roman"/>
        </w:rPr>
      </w:pPr>
    </w:p>
    <w:p w14:paraId="4C18FFF9" w14:textId="77777777" w:rsidR="00F03005" w:rsidRDefault="00F03005" w:rsidP="00826182">
      <w:pPr>
        <w:rPr>
          <w:rFonts w:ascii="Times New Roman" w:hAnsi="Times New Roman" w:cs="Times New Roman"/>
        </w:rPr>
      </w:pPr>
    </w:p>
    <w:p w14:paraId="61D2C0E7" w14:textId="77777777" w:rsidR="00F03005" w:rsidRDefault="00F03005" w:rsidP="00826182">
      <w:pPr>
        <w:rPr>
          <w:rFonts w:ascii="Times New Roman" w:hAnsi="Times New Roman" w:cs="Times New Roman"/>
        </w:rPr>
      </w:pPr>
    </w:p>
    <w:p w14:paraId="58A4BE6D" w14:textId="77777777" w:rsidR="00F03005" w:rsidRDefault="00F03005" w:rsidP="00826182">
      <w:pPr>
        <w:rPr>
          <w:rFonts w:ascii="Times New Roman" w:hAnsi="Times New Roman" w:cs="Times New Roman"/>
        </w:rPr>
      </w:pPr>
    </w:p>
    <w:p w14:paraId="14BC5ED0" w14:textId="33EA37EA" w:rsidR="004E3494" w:rsidRPr="004F53AA" w:rsidRDefault="004E3494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 w:rsidRPr="004F53AA">
        <w:rPr>
          <w:rFonts w:ascii="Times New Roman" w:hAnsi="Times New Roman" w:cs="Times New Roman"/>
        </w:rPr>
        <w:br w:type="page"/>
      </w:r>
    </w:p>
    <w:p w14:paraId="66007299" w14:textId="3FBE03FE" w:rsidR="003D2B5B" w:rsidRDefault="003D2B5B" w:rsidP="00826182">
      <w:pPr>
        <w:pStyle w:val="Heading2"/>
        <w:rPr>
          <w:rFonts w:ascii="Times New Roman" w:hAnsi="Times New Roman" w:cs="Times New Roman"/>
        </w:rPr>
      </w:pPr>
      <w:bookmarkStart w:id="19" w:name="_Toc199689165"/>
      <w:r w:rsidRPr="004F53AA">
        <w:rPr>
          <w:rFonts w:ascii="Times New Roman" w:hAnsi="Times New Roman" w:cs="Times New Roman"/>
        </w:rPr>
        <w:lastRenderedPageBreak/>
        <w:t>Anterior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19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884"/>
        <w:gridCol w:w="895"/>
        <w:gridCol w:w="1242"/>
        <w:gridCol w:w="722"/>
        <w:gridCol w:w="1617"/>
      </w:tblGrid>
      <w:tr w:rsidR="00493DA1" w14:paraId="6B983C38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885B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TI Tract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F805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BA44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94E3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96C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493DA1" w14:paraId="32005A71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B12F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terior Thalamic Radia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CF9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3A3F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24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6CE3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F65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2, 0.25]</w:t>
            </w:r>
          </w:p>
        </w:tc>
      </w:tr>
      <w:tr w:rsidR="00493DA1" w14:paraId="2872F030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72C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ingulum Cingulate Gyr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DC7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0B1B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5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DEC2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82F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5, 0.29]</w:t>
            </w:r>
          </w:p>
        </w:tc>
      </w:tr>
      <w:tr w:rsidR="00493DA1" w14:paraId="5C4DF40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537D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ingulum 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BAA6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7BA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572A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91B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6, 0.17]</w:t>
            </w:r>
          </w:p>
        </w:tc>
      </w:tr>
      <w:tr w:rsidR="00493DA1" w14:paraId="0DAC1D0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7FB1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7E0C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A96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CB07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01A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7]</w:t>
            </w:r>
          </w:p>
        </w:tc>
      </w:tr>
      <w:tr w:rsidR="00493DA1" w14:paraId="5EDAB6A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2141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ceps Maj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B1C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38BF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E618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0FC4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2]</w:t>
            </w:r>
          </w:p>
        </w:tc>
      </w:tr>
      <w:tr w:rsidR="00493DA1" w14:paraId="4579AE1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4CB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rceps Min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DD21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2B4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8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0C7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F868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4, 0.26]</w:t>
            </w:r>
          </w:p>
        </w:tc>
      </w:tr>
      <w:tr w:rsidR="00493DA1" w14:paraId="19CFD529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833D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ferior Fronto-occipit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D11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B068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6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5227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8BB8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4]</w:t>
            </w:r>
          </w:p>
        </w:tc>
      </w:tr>
      <w:tr w:rsidR="00493DA1" w14:paraId="560078CA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3D9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f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3BBF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DE55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3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1DC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87AE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4]</w:t>
            </w:r>
          </w:p>
        </w:tc>
      </w:tr>
      <w:tr w:rsidR="00493DA1" w14:paraId="702B1534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6BB0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270C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D962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8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31E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24F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01, 0.25]</w:t>
            </w:r>
          </w:p>
        </w:tc>
      </w:tr>
      <w:tr w:rsidR="00493DA1" w14:paraId="367E707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95C0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 Temporal Pa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D822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7EF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2769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B7D9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7, 0.18]</w:t>
            </w:r>
          </w:p>
        </w:tc>
      </w:tr>
      <w:tr w:rsidR="00493DA1" w14:paraId="42CC6D0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225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inate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0D3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EE35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593C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3BC5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4]</w:t>
            </w:r>
          </w:p>
        </w:tc>
      </w:tr>
      <w:tr w:rsidR="00493DA1" w14:paraId="1140951D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EA9B0" w14:textId="0EAC868A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493DA1" w14:paraId="5EC7C639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3AA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310C6355" w14:textId="77777777" w:rsidR="00493DA1" w:rsidRDefault="00493DA1" w:rsidP="00826182"/>
    <w:p w14:paraId="6F4C6A57" w14:textId="77777777" w:rsidR="00493DA1" w:rsidRPr="00493DA1" w:rsidRDefault="00493DA1" w:rsidP="00826182"/>
    <w:p w14:paraId="6A5E772D" w14:textId="72A54536" w:rsidR="00C7585C" w:rsidRPr="00C7585C" w:rsidRDefault="00C7585C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28"/>
          <w:szCs w:val="28"/>
        </w:rPr>
      </w:pPr>
    </w:p>
    <w:p w14:paraId="741F6F7A" w14:textId="77777777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32"/>
          <w:szCs w:val="32"/>
        </w:rPr>
      </w:pPr>
      <w:r>
        <w:rPr>
          <w:rFonts w:ascii="Times New Roman" w:hAnsi="Times New Roman" w:cs="Times New Roman"/>
        </w:rPr>
        <w:br w:type="page"/>
      </w:r>
    </w:p>
    <w:p w14:paraId="0D9A07D1" w14:textId="0EFF52FD" w:rsidR="003D2B5B" w:rsidRDefault="003D2B5B" w:rsidP="00826182">
      <w:pPr>
        <w:pStyle w:val="Heading2"/>
        <w:rPr>
          <w:rFonts w:ascii="Times New Roman" w:hAnsi="Times New Roman" w:cs="Times New Roman"/>
        </w:rPr>
      </w:pPr>
      <w:bookmarkStart w:id="20" w:name="_Toc199689166"/>
      <w:r w:rsidRPr="004F53AA">
        <w:rPr>
          <w:rFonts w:ascii="Times New Roman" w:hAnsi="Times New Roman" w:cs="Times New Roman"/>
        </w:rPr>
        <w:lastRenderedPageBreak/>
        <w:t>Posterior Flow</w:t>
      </w:r>
      <w:r w:rsidR="00C90E51">
        <w:rPr>
          <w:rFonts w:ascii="Times New Roman" w:hAnsi="Times New Roman" w:cs="Times New Roman"/>
        </w:rPr>
        <w:t xml:space="preserve"> – Phase Contrast</w:t>
      </w:r>
      <w:r w:rsidRPr="004F53AA">
        <w:rPr>
          <w:rFonts w:ascii="Times New Roman" w:hAnsi="Times New Roman" w:cs="Times New Roman"/>
        </w:rPr>
        <w:t>:</w:t>
      </w:r>
      <w:bookmarkEnd w:id="20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4866"/>
        <w:gridCol w:w="951"/>
        <w:gridCol w:w="1231"/>
        <w:gridCol w:w="716"/>
        <w:gridCol w:w="1596"/>
      </w:tblGrid>
      <w:tr w:rsidR="00493DA1" w14:paraId="730886C1" w14:textId="77777777" w:rsidTr="00B942C1">
        <w:trPr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6E8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TI Tracts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E473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037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0F1C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9009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</w:tr>
      <w:tr w:rsidR="00493DA1" w14:paraId="507F53DD" w14:textId="77777777" w:rsidTr="00B942C1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9B8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erior Thalamic Radiation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8E51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A019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9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F45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0" w:type="auto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8A7E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1, 0.24]</w:t>
            </w:r>
          </w:p>
        </w:tc>
      </w:tr>
      <w:tr w:rsidR="00493DA1" w14:paraId="6D3C822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12F8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ingulum Cingulate Gyr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963F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330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5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C73A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CD5A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3, 0.29]</w:t>
            </w:r>
          </w:p>
        </w:tc>
      </w:tr>
      <w:tr w:rsidR="00493DA1" w14:paraId="482E8A4E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9743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ingulum Hippocamp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979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D47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01*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CDE6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DBA3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8, 0.34]</w:t>
            </w:r>
          </w:p>
        </w:tc>
      </w:tr>
      <w:tr w:rsidR="00493DA1" w14:paraId="53360C8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AB8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ticospinal Trac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2D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E3C3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EEA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B681D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5, 0.12]</w:t>
            </w:r>
          </w:p>
        </w:tc>
      </w:tr>
      <w:tr w:rsidR="00493DA1" w14:paraId="15042101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AA74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rceps Maj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F1BC9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9F08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DEE6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E7F3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0, 0.23]</w:t>
            </w:r>
          </w:p>
        </w:tc>
      </w:tr>
      <w:tr w:rsidR="00493DA1" w14:paraId="3AC37D65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CEA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orceps Mino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F75E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9E09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37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3FB4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8D8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1, 0.25]</w:t>
            </w:r>
          </w:p>
        </w:tc>
      </w:tr>
      <w:tr w:rsidR="00493DA1" w14:paraId="5525273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60A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ferior Fronto-occipit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0C7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EC9D6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014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F9F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EA5A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[0.03, 0.28]</w:t>
            </w:r>
          </w:p>
        </w:tc>
      </w:tr>
      <w:tr w:rsidR="00493DA1" w14:paraId="5409FEDC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7FD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D47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C641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42*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6A1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540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0.01, 0.26]</w:t>
            </w:r>
          </w:p>
        </w:tc>
      </w:tr>
      <w:tr w:rsidR="00493DA1" w14:paraId="46DFEE3F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31CD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DCB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4C8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5832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35EFE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4, 0.22]</w:t>
            </w:r>
          </w:p>
        </w:tc>
      </w:tr>
      <w:tr w:rsidR="00493DA1" w14:paraId="4F39E543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3B4AA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erior Longitudinal Fasciculus Temporal Par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A610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D988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DE97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80A25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12, 0.14]</w:t>
            </w:r>
          </w:p>
        </w:tc>
      </w:tr>
      <w:tr w:rsidR="00493DA1" w14:paraId="62E5BE82" w14:textId="77777777" w:rsidTr="00B942C1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218B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cinate Fasciculu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B90C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DC3F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43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1963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[-0.03, 0.23]</w:t>
            </w:r>
          </w:p>
        </w:tc>
      </w:tr>
      <w:tr w:rsidR="00493DA1" w14:paraId="4B1F69CD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6F60" w14:textId="0BB209C5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he data was corrected for multiple comparisons. b* and 95% CI refer to standardized effect sizes</w:t>
            </w:r>
            <w:r w:rsidR="00DA273B" w:rsidRPr="00DA273B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DA273B" w:rsidRPr="00DA273B">
              <w:rPr>
                <w:rFonts w:ascii="Times New Roman" w:hAnsi="Times New Roman" w:cs="Times New Roman"/>
                <w:color w:val="000000" w:themeColor="text1"/>
              </w:rPr>
              <w:t xml:space="preserve"> Analyses are adjusted for age, vascular risk factors, intracranial volume, and sex.</w:t>
            </w:r>
          </w:p>
        </w:tc>
      </w:tr>
      <w:tr w:rsidR="00493DA1" w14:paraId="741231E1" w14:textId="77777777" w:rsidTr="00B942C1">
        <w:trPr>
          <w:jc w:val="center"/>
        </w:trPr>
        <w:tc>
          <w:tcPr>
            <w:tcW w:w="0" w:type="auto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B298" w14:textId="77777777" w:rsidR="00493DA1" w:rsidRDefault="00493DA1" w:rsidP="008261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 p &lt; .05, ** p &lt; .01, *** p &lt; .001</w:t>
            </w:r>
          </w:p>
        </w:tc>
      </w:tr>
    </w:tbl>
    <w:p w14:paraId="79107B92" w14:textId="77777777" w:rsidR="00493DA1" w:rsidRDefault="00493DA1" w:rsidP="00826182"/>
    <w:p w14:paraId="49627CCC" w14:textId="77777777" w:rsidR="00493DA1" w:rsidRPr="00493DA1" w:rsidRDefault="00493DA1" w:rsidP="00826182"/>
    <w:p w14:paraId="1489A255" w14:textId="77777777" w:rsidR="00672F0C" w:rsidRDefault="00672F0C" w:rsidP="00826182"/>
    <w:p w14:paraId="226026D7" w14:textId="77777777" w:rsidR="00493DA1" w:rsidRDefault="00493DA1" w:rsidP="00826182">
      <w:pPr>
        <w:rPr>
          <w:rFonts w:ascii="Times New Roman" w:eastAsiaTheme="majorEastAsia" w:hAnsi="Times New Roman" w:cs="Times New Roman"/>
          <w:color w:val="0F4761" w:themeColor="accent1" w:themeShade="BF"/>
          <w:sz w:val="40"/>
          <w:szCs w:val="40"/>
        </w:rPr>
      </w:pPr>
      <w:r>
        <w:rPr>
          <w:rFonts w:ascii="Times New Roman" w:hAnsi="Times New Roman" w:cs="Times New Roman"/>
        </w:rPr>
        <w:br w:type="page"/>
      </w:r>
    </w:p>
    <w:p w14:paraId="2DB71E5E" w14:textId="45D0A39A" w:rsidR="00135E44" w:rsidRDefault="00E00EB9" w:rsidP="00826182">
      <w:pPr>
        <w:pStyle w:val="Heading1"/>
        <w:rPr>
          <w:rFonts w:ascii="Times New Roman" w:hAnsi="Times New Roman" w:cs="Times New Roman"/>
        </w:rPr>
      </w:pPr>
      <w:bookmarkStart w:id="21" w:name="_Toc199689167"/>
      <w:r>
        <w:rPr>
          <w:rFonts w:ascii="Times New Roman" w:hAnsi="Times New Roman" w:cs="Times New Roman"/>
        </w:rPr>
        <w:lastRenderedPageBreak/>
        <w:t xml:space="preserve">Section 5: </w:t>
      </w:r>
      <w:r w:rsidR="00135E44" w:rsidRPr="004F53AA">
        <w:rPr>
          <w:rFonts w:ascii="Times New Roman" w:hAnsi="Times New Roman" w:cs="Times New Roman"/>
        </w:rPr>
        <w:t xml:space="preserve">White Matter </w:t>
      </w:r>
      <w:r w:rsidR="00135E44">
        <w:rPr>
          <w:rFonts w:ascii="Times New Roman" w:hAnsi="Times New Roman" w:cs="Times New Roman"/>
        </w:rPr>
        <w:t>Hyperintensity</w:t>
      </w:r>
      <w:r w:rsidR="00135E44" w:rsidRPr="004F53AA">
        <w:rPr>
          <w:rFonts w:ascii="Times New Roman" w:hAnsi="Times New Roman" w:cs="Times New Roman"/>
        </w:rPr>
        <w:t xml:space="preserve"> Associations:</w:t>
      </w:r>
      <w:bookmarkEnd w:id="21"/>
    </w:p>
    <w:p w14:paraId="7527D7D7" w14:textId="053FFE0F" w:rsidR="00493DA1" w:rsidRDefault="00493DA1" w:rsidP="00826182">
      <w:pPr>
        <w:pStyle w:val="Heading2"/>
        <w:rPr>
          <w:rFonts w:ascii="Times New Roman" w:hAnsi="Times New Roman" w:cs="Times New Roman"/>
        </w:rPr>
      </w:pPr>
      <w:bookmarkStart w:id="22" w:name="_Toc199689168"/>
      <w:r>
        <w:rPr>
          <w:rFonts w:ascii="Times New Roman" w:hAnsi="Times New Roman" w:cs="Times New Roman"/>
        </w:rPr>
        <w:t>Scatter Plots</w:t>
      </w:r>
      <w:r w:rsidRPr="004F53AA">
        <w:rPr>
          <w:rFonts w:ascii="Times New Roman" w:hAnsi="Times New Roman" w:cs="Times New Roman"/>
        </w:rPr>
        <w:t>:</w:t>
      </w:r>
      <w:bookmarkEnd w:id="22"/>
    </w:p>
    <w:p w14:paraId="1983E086" w14:textId="1C0A912F" w:rsidR="00135E44" w:rsidRDefault="00C315CB" w:rsidP="00826182">
      <w:r>
        <w:rPr>
          <w:noProof/>
        </w:rPr>
        <w:drawing>
          <wp:inline distT="0" distB="0" distL="0" distR="0" wp14:anchorId="5C706900" wp14:editId="62253D43">
            <wp:extent cx="5943600" cy="3699510"/>
            <wp:effectExtent l="0" t="0" r="0" b="0"/>
            <wp:docPr id="642513091" name="Picture 2" descr="Several graphs showing different types of hyperten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513091" name="Picture 2" descr="Several graphs showing different types of hypertension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FBF96" w14:textId="19C1680C" w:rsidR="000D1B85" w:rsidRPr="000D1B85" w:rsidRDefault="000D1B85" w:rsidP="000D1B85">
      <w:pPr>
        <w:shd w:val="clear" w:color="auto" w:fill="FFFFFF"/>
        <w:tabs>
          <w:tab w:val="num" w:pos="720"/>
        </w:tabs>
        <w:spacing w:before="100" w:beforeAutospacing="1" w:after="100" w:afterAutospacing="1"/>
        <w:rPr>
          <w:sz w:val="20"/>
          <w:szCs w:val="20"/>
        </w:rPr>
      </w:pPr>
      <w:r w:rsidRPr="000D1B85">
        <w:rPr>
          <w:sz w:val="20"/>
          <w:szCs w:val="20"/>
        </w:rPr>
        <w:t xml:space="preserve">Figure S6: Scatter plots displaying the association between </w:t>
      </w:r>
      <w:r w:rsidR="00AB3DAF" w:rsidRPr="000D1B85">
        <w:rPr>
          <w:sz w:val="20"/>
          <w:szCs w:val="20"/>
        </w:rPr>
        <w:t>extracranial total</w:t>
      </w:r>
      <w:r w:rsidR="00915092">
        <w:rPr>
          <w:sz w:val="20"/>
          <w:szCs w:val="20"/>
        </w:rPr>
        <w:t xml:space="preserve"> (n=232)</w:t>
      </w:r>
      <w:r w:rsidR="00AB3DAF" w:rsidRPr="000D1B85">
        <w:rPr>
          <w:sz w:val="20"/>
          <w:szCs w:val="20"/>
        </w:rPr>
        <w:t xml:space="preserve">, </w:t>
      </w:r>
      <w:r w:rsidR="00AB3DAF">
        <w:rPr>
          <w:sz w:val="20"/>
          <w:szCs w:val="20"/>
        </w:rPr>
        <w:t>intracranial total</w:t>
      </w:r>
      <w:r w:rsidR="00915092">
        <w:rPr>
          <w:sz w:val="20"/>
          <w:szCs w:val="20"/>
        </w:rPr>
        <w:t xml:space="preserve"> (n=227)</w:t>
      </w:r>
      <w:r w:rsidR="00AB3DAF">
        <w:rPr>
          <w:sz w:val="20"/>
          <w:szCs w:val="20"/>
        </w:rPr>
        <w:t>,</w:t>
      </w:r>
      <w:r w:rsidR="00AB3DAF" w:rsidRPr="000D1B85">
        <w:rPr>
          <w:sz w:val="20"/>
          <w:szCs w:val="20"/>
        </w:rPr>
        <w:t xml:space="preserve"> </w:t>
      </w:r>
      <w:r w:rsidR="00AB3DAF">
        <w:rPr>
          <w:sz w:val="20"/>
          <w:szCs w:val="20"/>
        </w:rPr>
        <w:t xml:space="preserve">extracranial </w:t>
      </w:r>
      <w:r w:rsidR="00AB3DAF" w:rsidRPr="000D1B85">
        <w:rPr>
          <w:sz w:val="20"/>
          <w:szCs w:val="20"/>
        </w:rPr>
        <w:t>anterior</w:t>
      </w:r>
      <w:r w:rsidR="00915092">
        <w:rPr>
          <w:sz w:val="20"/>
          <w:szCs w:val="20"/>
        </w:rPr>
        <w:t xml:space="preserve"> (n=292)</w:t>
      </w:r>
      <w:r w:rsidR="00AB3DAF" w:rsidRPr="000D1B85">
        <w:rPr>
          <w:sz w:val="20"/>
          <w:szCs w:val="20"/>
        </w:rPr>
        <w:t xml:space="preserve">, and </w:t>
      </w:r>
      <w:r w:rsidR="00AB3DAF">
        <w:rPr>
          <w:sz w:val="20"/>
          <w:szCs w:val="20"/>
        </w:rPr>
        <w:t xml:space="preserve">extracranial </w:t>
      </w:r>
      <w:r w:rsidR="00AB3DAF" w:rsidRPr="000D1B85">
        <w:rPr>
          <w:sz w:val="20"/>
          <w:szCs w:val="20"/>
        </w:rPr>
        <w:t>posterior</w:t>
      </w:r>
      <w:r w:rsidR="00AB3DAF">
        <w:rPr>
          <w:sz w:val="20"/>
          <w:szCs w:val="20"/>
        </w:rPr>
        <w:t xml:space="preserve"> </w:t>
      </w:r>
      <w:r w:rsidR="00915092">
        <w:rPr>
          <w:sz w:val="20"/>
          <w:szCs w:val="20"/>
        </w:rPr>
        <w:t xml:space="preserve">(n=241) </w:t>
      </w:r>
      <w:r w:rsidR="00AB3DAF">
        <w:rPr>
          <w:sz w:val="20"/>
          <w:szCs w:val="20"/>
        </w:rPr>
        <w:t>cerebral</w:t>
      </w:r>
      <w:r w:rsidRPr="000D1B85">
        <w:rPr>
          <w:sz w:val="20"/>
          <w:szCs w:val="20"/>
        </w:rPr>
        <w:t xml:space="preserve"> blood flow and total WMH volume. Linear regression curves, with 95% confidence intervals, are adjusted for age, vascular risk factors, intracranial volume, and sex. Scatter plot datapoints are visualized on unadjusted values.</w:t>
      </w:r>
    </w:p>
    <w:p w14:paraId="07F8363D" w14:textId="77777777" w:rsidR="00AA143C" w:rsidRDefault="00AA143C">
      <w:pPr>
        <w:rPr>
          <w:rFonts w:ascii="Times New Roman" w:eastAsiaTheme="majorEastAsia" w:hAnsi="Times New Roman" w:cs="Times New Roman"/>
          <w:color w:val="0F4761" w:themeColor="accent1" w:themeShade="BF"/>
          <w:sz w:val="40"/>
          <w:szCs w:val="40"/>
        </w:rPr>
      </w:pPr>
      <w:r>
        <w:rPr>
          <w:rFonts w:ascii="Times New Roman" w:hAnsi="Times New Roman" w:cs="Times New Roman"/>
        </w:rPr>
        <w:br w:type="page"/>
      </w:r>
    </w:p>
    <w:p w14:paraId="74ADDD5A" w14:textId="0D5586DB" w:rsidR="00135E44" w:rsidRPr="004F53AA" w:rsidRDefault="00E00EB9" w:rsidP="00826182">
      <w:pPr>
        <w:pStyle w:val="Heading1"/>
        <w:rPr>
          <w:rFonts w:ascii="Times New Roman" w:hAnsi="Times New Roman" w:cs="Times New Roman"/>
        </w:rPr>
      </w:pPr>
      <w:bookmarkStart w:id="23" w:name="_Toc199689169"/>
      <w:r>
        <w:rPr>
          <w:rFonts w:ascii="Times New Roman" w:hAnsi="Times New Roman" w:cs="Times New Roman"/>
        </w:rPr>
        <w:lastRenderedPageBreak/>
        <w:t xml:space="preserve">Section 6: </w:t>
      </w:r>
      <w:r w:rsidR="00135E44">
        <w:rPr>
          <w:rFonts w:ascii="Times New Roman" w:hAnsi="Times New Roman" w:cs="Times New Roman"/>
        </w:rPr>
        <w:t>Age</w:t>
      </w:r>
      <w:r w:rsidR="00135E44" w:rsidRPr="004F53AA">
        <w:rPr>
          <w:rFonts w:ascii="Times New Roman" w:hAnsi="Times New Roman" w:cs="Times New Roman"/>
        </w:rPr>
        <w:t xml:space="preserve"> Associations:</w:t>
      </w:r>
      <w:bookmarkEnd w:id="23"/>
    </w:p>
    <w:p w14:paraId="2EDFE01E" w14:textId="77777777" w:rsidR="00493DA1" w:rsidRDefault="00493DA1" w:rsidP="00826182">
      <w:pPr>
        <w:pStyle w:val="Heading2"/>
        <w:rPr>
          <w:rFonts w:ascii="Times New Roman" w:hAnsi="Times New Roman" w:cs="Times New Roman"/>
        </w:rPr>
      </w:pPr>
      <w:bookmarkStart w:id="24" w:name="_Toc199689170"/>
      <w:r>
        <w:rPr>
          <w:rFonts w:ascii="Times New Roman" w:hAnsi="Times New Roman" w:cs="Times New Roman"/>
        </w:rPr>
        <w:t>Scatter Plots</w:t>
      </w:r>
      <w:r w:rsidRPr="004F53AA">
        <w:rPr>
          <w:rFonts w:ascii="Times New Roman" w:hAnsi="Times New Roman" w:cs="Times New Roman"/>
        </w:rPr>
        <w:t>:</w:t>
      </w:r>
      <w:bookmarkEnd w:id="24"/>
    </w:p>
    <w:p w14:paraId="5C95AA29" w14:textId="78A158E7" w:rsidR="00135E44" w:rsidRPr="00135E44" w:rsidRDefault="00135E44" w:rsidP="00826182"/>
    <w:p w14:paraId="70454D65" w14:textId="5E0DA77D" w:rsidR="00135E44" w:rsidRDefault="00C47BA4" w:rsidP="00672F0C">
      <w:r>
        <w:rPr>
          <w:noProof/>
        </w:rPr>
        <w:drawing>
          <wp:inline distT="0" distB="0" distL="0" distR="0" wp14:anchorId="4CDF5DFF" wp14:editId="2D4F321D">
            <wp:extent cx="5943600" cy="4048125"/>
            <wp:effectExtent l="0" t="0" r="0" b="3175"/>
            <wp:docPr id="1417748034" name="Picture 1" descr="A collage of different age and age pl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748034" name="Picture 1" descr="A collage of different age and age plots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22F48" w14:textId="51A63858" w:rsidR="000D1B85" w:rsidRPr="000D1B85" w:rsidRDefault="000D1B85" w:rsidP="000D1B85">
      <w:pPr>
        <w:shd w:val="clear" w:color="auto" w:fill="FFFFFF"/>
        <w:tabs>
          <w:tab w:val="num" w:pos="720"/>
        </w:tabs>
        <w:spacing w:before="100" w:beforeAutospacing="1" w:after="100" w:afterAutospacing="1"/>
        <w:rPr>
          <w:sz w:val="20"/>
          <w:szCs w:val="20"/>
        </w:rPr>
      </w:pPr>
      <w:r w:rsidRPr="000D1B85">
        <w:rPr>
          <w:sz w:val="20"/>
          <w:szCs w:val="20"/>
        </w:rPr>
        <w:t>Figure S</w:t>
      </w:r>
      <w:r>
        <w:rPr>
          <w:sz w:val="20"/>
          <w:szCs w:val="20"/>
        </w:rPr>
        <w:t>7</w:t>
      </w:r>
      <w:r w:rsidRPr="000D1B85">
        <w:rPr>
          <w:sz w:val="20"/>
          <w:szCs w:val="20"/>
        </w:rPr>
        <w:t>: Scatter plots displaying the association between</w:t>
      </w:r>
      <w:r w:rsidR="00AB3DAF">
        <w:rPr>
          <w:sz w:val="20"/>
          <w:szCs w:val="20"/>
        </w:rPr>
        <w:t xml:space="preserve"> </w:t>
      </w:r>
      <w:r w:rsidRPr="000D1B85">
        <w:rPr>
          <w:sz w:val="20"/>
          <w:szCs w:val="20"/>
        </w:rPr>
        <w:t>extracranial total</w:t>
      </w:r>
      <w:r w:rsidR="001B4D4D">
        <w:rPr>
          <w:sz w:val="20"/>
          <w:szCs w:val="20"/>
        </w:rPr>
        <w:t xml:space="preserve"> (n=232)</w:t>
      </w:r>
      <w:r w:rsidR="001B4D4D" w:rsidRPr="000D1B85">
        <w:rPr>
          <w:sz w:val="20"/>
          <w:szCs w:val="20"/>
        </w:rPr>
        <w:t xml:space="preserve">, </w:t>
      </w:r>
      <w:r w:rsidR="001B4D4D">
        <w:rPr>
          <w:sz w:val="20"/>
          <w:szCs w:val="20"/>
        </w:rPr>
        <w:t>intracranial total (n=227),</w:t>
      </w:r>
      <w:r w:rsidR="001B4D4D" w:rsidRPr="000D1B85">
        <w:rPr>
          <w:sz w:val="20"/>
          <w:szCs w:val="20"/>
        </w:rPr>
        <w:t xml:space="preserve"> </w:t>
      </w:r>
      <w:r w:rsidR="001B4D4D">
        <w:rPr>
          <w:sz w:val="20"/>
          <w:szCs w:val="20"/>
        </w:rPr>
        <w:t xml:space="preserve">extracranial </w:t>
      </w:r>
      <w:r w:rsidR="001B4D4D" w:rsidRPr="000D1B85">
        <w:rPr>
          <w:sz w:val="20"/>
          <w:szCs w:val="20"/>
        </w:rPr>
        <w:t>anterior</w:t>
      </w:r>
      <w:r w:rsidR="001B4D4D">
        <w:rPr>
          <w:sz w:val="20"/>
          <w:szCs w:val="20"/>
        </w:rPr>
        <w:t xml:space="preserve"> (n=292)</w:t>
      </w:r>
      <w:r w:rsidR="001B4D4D" w:rsidRPr="000D1B85">
        <w:rPr>
          <w:sz w:val="20"/>
          <w:szCs w:val="20"/>
        </w:rPr>
        <w:t xml:space="preserve">, and </w:t>
      </w:r>
      <w:r w:rsidR="001B4D4D">
        <w:rPr>
          <w:sz w:val="20"/>
          <w:szCs w:val="20"/>
        </w:rPr>
        <w:t xml:space="preserve">extracranial </w:t>
      </w:r>
      <w:r w:rsidR="001B4D4D" w:rsidRPr="000D1B85">
        <w:rPr>
          <w:sz w:val="20"/>
          <w:szCs w:val="20"/>
        </w:rPr>
        <w:t>posterior</w:t>
      </w:r>
      <w:r w:rsidR="001B4D4D">
        <w:rPr>
          <w:sz w:val="20"/>
          <w:szCs w:val="20"/>
        </w:rPr>
        <w:t xml:space="preserve"> (n=241)</w:t>
      </w:r>
      <w:r w:rsidRPr="000D1B85">
        <w:rPr>
          <w:sz w:val="20"/>
          <w:szCs w:val="20"/>
        </w:rPr>
        <w:t xml:space="preserve"> cerebral blood flow and </w:t>
      </w:r>
      <w:r w:rsidR="00AB3DAF">
        <w:rPr>
          <w:sz w:val="20"/>
          <w:szCs w:val="20"/>
        </w:rPr>
        <w:t>age</w:t>
      </w:r>
      <w:r w:rsidRPr="000D1B85">
        <w:rPr>
          <w:sz w:val="20"/>
          <w:szCs w:val="20"/>
        </w:rPr>
        <w:t>. Linear regression curves, with 95% confidence intervals, are adjusted for vascular risk factors, intracranial volume, and sex. Scatter plot datapoints are visualized on unadjusted values.</w:t>
      </w:r>
    </w:p>
    <w:p w14:paraId="48919DDE" w14:textId="77777777" w:rsidR="000D1B85" w:rsidRPr="00672F0C" w:rsidRDefault="000D1B85" w:rsidP="00672F0C"/>
    <w:sectPr w:rsidR="000D1B85" w:rsidRPr="00672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82"/>
    <w:rsid w:val="00000121"/>
    <w:rsid w:val="00050156"/>
    <w:rsid w:val="00052DA1"/>
    <w:rsid w:val="00054AC8"/>
    <w:rsid w:val="00066356"/>
    <w:rsid w:val="000770A8"/>
    <w:rsid w:val="000A0627"/>
    <w:rsid w:val="000B29DD"/>
    <w:rsid w:val="000B2D6E"/>
    <w:rsid w:val="000B69D9"/>
    <w:rsid w:val="000D1B85"/>
    <w:rsid w:val="00104157"/>
    <w:rsid w:val="00106AB2"/>
    <w:rsid w:val="00107912"/>
    <w:rsid w:val="001131D1"/>
    <w:rsid w:val="00135884"/>
    <w:rsid w:val="00135E44"/>
    <w:rsid w:val="00151E3F"/>
    <w:rsid w:val="00175183"/>
    <w:rsid w:val="001A44D5"/>
    <w:rsid w:val="001B44B7"/>
    <w:rsid w:val="001B4D4D"/>
    <w:rsid w:val="001F3B94"/>
    <w:rsid w:val="001F68A5"/>
    <w:rsid w:val="00213133"/>
    <w:rsid w:val="00236F9F"/>
    <w:rsid w:val="00251F10"/>
    <w:rsid w:val="00252ED3"/>
    <w:rsid w:val="002A0474"/>
    <w:rsid w:val="002A0AAC"/>
    <w:rsid w:val="002B06A4"/>
    <w:rsid w:val="002F3EA7"/>
    <w:rsid w:val="002F7A34"/>
    <w:rsid w:val="0030439A"/>
    <w:rsid w:val="003063FB"/>
    <w:rsid w:val="003128A2"/>
    <w:rsid w:val="00341E50"/>
    <w:rsid w:val="00341EB3"/>
    <w:rsid w:val="0034390E"/>
    <w:rsid w:val="00345F95"/>
    <w:rsid w:val="00375C72"/>
    <w:rsid w:val="003803A1"/>
    <w:rsid w:val="00384690"/>
    <w:rsid w:val="003B1CA7"/>
    <w:rsid w:val="003B4F97"/>
    <w:rsid w:val="003B7BD3"/>
    <w:rsid w:val="003C1BB8"/>
    <w:rsid w:val="003D2B5B"/>
    <w:rsid w:val="003E2D25"/>
    <w:rsid w:val="003F0E25"/>
    <w:rsid w:val="00412E42"/>
    <w:rsid w:val="004179E1"/>
    <w:rsid w:val="00430CF5"/>
    <w:rsid w:val="00442A60"/>
    <w:rsid w:val="00447E23"/>
    <w:rsid w:val="00461DE5"/>
    <w:rsid w:val="00467B5A"/>
    <w:rsid w:val="004745FF"/>
    <w:rsid w:val="00480392"/>
    <w:rsid w:val="00492FC7"/>
    <w:rsid w:val="00493DA1"/>
    <w:rsid w:val="004A6495"/>
    <w:rsid w:val="004A7120"/>
    <w:rsid w:val="004B1324"/>
    <w:rsid w:val="004D240B"/>
    <w:rsid w:val="004D6FF2"/>
    <w:rsid w:val="004E2FCC"/>
    <w:rsid w:val="004E3494"/>
    <w:rsid w:val="004F53AA"/>
    <w:rsid w:val="004F5FAF"/>
    <w:rsid w:val="00506246"/>
    <w:rsid w:val="005262A8"/>
    <w:rsid w:val="0056643B"/>
    <w:rsid w:val="00571E55"/>
    <w:rsid w:val="00571F27"/>
    <w:rsid w:val="005B7ACD"/>
    <w:rsid w:val="005E0EC7"/>
    <w:rsid w:val="00613469"/>
    <w:rsid w:val="00617637"/>
    <w:rsid w:val="006324A7"/>
    <w:rsid w:val="00644CBD"/>
    <w:rsid w:val="006500DB"/>
    <w:rsid w:val="00672F0C"/>
    <w:rsid w:val="006A13A2"/>
    <w:rsid w:val="006A5357"/>
    <w:rsid w:val="006B29B1"/>
    <w:rsid w:val="006F134D"/>
    <w:rsid w:val="006F723E"/>
    <w:rsid w:val="006F7569"/>
    <w:rsid w:val="0072234F"/>
    <w:rsid w:val="0072247A"/>
    <w:rsid w:val="00727321"/>
    <w:rsid w:val="00747D08"/>
    <w:rsid w:val="00776A2E"/>
    <w:rsid w:val="00780228"/>
    <w:rsid w:val="007C70CE"/>
    <w:rsid w:val="00804A42"/>
    <w:rsid w:val="00826182"/>
    <w:rsid w:val="00834F46"/>
    <w:rsid w:val="00846701"/>
    <w:rsid w:val="008818D7"/>
    <w:rsid w:val="00890B4E"/>
    <w:rsid w:val="00893944"/>
    <w:rsid w:val="008A59A3"/>
    <w:rsid w:val="008D4EB8"/>
    <w:rsid w:val="008D7E92"/>
    <w:rsid w:val="008E2311"/>
    <w:rsid w:val="008E7593"/>
    <w:rsid w:val="008E76D9"/>
    <w:rsid w:val="008E7EDB"/>
    <w:rsid w:val="009021B1"/>
    <w:rsid w:val="00905832"/>
    <w:rsid w:val="00915092"/>
    <w:rsid w:val="009162CB"/>
    <w:rsid w:val="00917937"/>
    <w:rsid w:val="00925954"/>
    <w:rsid w:val="00970C03"/>
    <w:rsid w:val="009739A5"/>
    <w:rsid w:val="009B4E90"/>
    <w:rsid w:val="009D7382"/>
    <w:rsid w:val="009F52A3"/>
    <w:rsid w:val="00A27B18"/>
    <w:rsid w:val="00A311D4"/>
    <w:rsid w:val="00AA143C"/>
    <w:rsid w:val="00AA7166"/>
    <w:rsid w:val="00AB3DAF"/>
    <w:rsid w:val="00AC619E"/>
    <w:rsid w:val="00AD3C2E"/>
    <w:rsid w:val="00AE0918"/>
    <w:rsid w:val="00AE3C7C"/>
    <w:rsid w:val="00AF3D70"/>
    <w:rsid w:val="00B04E41"/>
    <w:rsid w:val="00B16DDB"/>
    <w:rsid w:val="00B44096"/>
    <w:rsid w:val="00B470F4"/>
    <w:rsid w:val="00B572E5"/>
    <w:rsid w:val="00B60EDE"/>
    <w:rsid w:val="00B61CE1"/>
    <w:rsid w:val="00B75A73"/>
    <w:rsid w:val="00B81A9B"/>
    <w:rsid w:val="00BA3528"/>
    <w:rsid w:val="00BB4296"/>
    <w:rsid w:val="00BC2435"/>
    <w:rsid w:val="00BE1E6E"/>
    <w:rsid w:val="00BF41ED"/>
    <w:rsid w:val="00C07202"/>
    <w:rsid w:val="00C130B2"/>
    <w:rsid w:val="00C202A4"/>
    <w:rsid w:val="00C315CB"/>
    <w:rsid w:val="00C33244"/>
    <w:rsid w:val="00C47BA4"/>
    <w:rsid w:val="00C525C7"/>
    <w:rsid w:val="00C53263"/>
    <w:rsid w:val="00C550FE"/>
    <w:rsid w:val="00C63AD8"/>
    <w:rsid w:val="00C70792"/>
    <w:rsid w:val="00C7585C"/>
    <w:rsid w:val="00C90E51"/>
    <w:rsid w:val="00CA36B3"/>
    <w:rsid w:val="00CB4523"/>
    <w:rsid w:val="00CB5873"/>
    <w:rsid w:val="00CB5DE4"/>
    <w:rsid w:val="00CC227E"/>
    <w:rsid w:val="00CC5721"/>
    <w:rsid w:val="00CF469A"/>
    <w:rsid w:val="00D12EE7"/>
    <w:rsid w:val="00D270FA"/>
    <w:rsid w:val="00D404A2"/>
    <w:rsid w:val="00D52C00"/>
    <w:rsid w:val="00D574E1"/>
    <w:rsid w:val="00D806B4"/>
    <w:rsid w:val="00DA273B"/>
    <w:rsid w:val="00DB0ED1"/>
    <w:rsid w:val="00DB199B"/>
    <w:rsid w:val="00DB431A"/>
    <w:rsid w:val="00DD4DC1"/>
    <w:rsid w:val="00DD56FF"/>
    <w:rsid w:val="00DF547D"/>
    <w:rsid w:val="00E00C70"/>
    <w:rsid w:val="00E00EB9"/>
    <w:rsid w:val="00E3353E"/>
    <w:rsid w:val="00E36611"/>
    <w:rsid w:val="00E53E35"/>
    <w:rsid w:val="00E632D0"/>
    <w:rsid w:val="00E71A2C"/>
    <w:rsid w:val="00E75661"/>
    <w:rsid w:val="00E8008D"/>
    <w:rsid w:val="00E96980"/>
    <w:rsid w:val="00EA6445"/>
    <w:rsid w:val="00EC7E5C"/>
    <w:rsid w:val="00ED440F"/>
    <w:rsid w:val="00F03005"/>
    <w:rsid w:val="00F0351A"/>
    <w:rsid w:val="00F15073"/>
    <w:rsid w:val="00F31A3A"/>
    <w:rsid w:val="00F3542D"/>
    <w:rsid w:val="00F5117F"/>
    <w:rsid w:val="00F54C68"/>
    <w:rsid w:val="00F76EE6"/>
    <w:rsid w:val="00FA42A8"/>
    <w:rsid w:val="00FB7674"/>
    <w:rsid w:val="00FE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9FACE"/>
  <w15:chartTrackingRefBased/>
  <w15:docId w15:val="{2952A729-EE3C-0E40-843F-F1B5ECD0E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3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3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D73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3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3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3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3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3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3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3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73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D73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3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3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3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3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3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3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3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3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3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3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3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3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3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3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3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3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382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3353E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A13A2"/>
    <w:pPr>
      <w:tabs>
        <w:tab w:val="right" w:leader="dot" w:pos="9350"/>
      </w:tabs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E3353E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E3353E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3353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3353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3353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3353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3353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3353E"/>
    <w:pPr>
      <w:ind w:left="1920"/>
    </w:pPr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440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6701"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46701"/>
    <w:rPr>
      <w:rFonts w:ascii="Calibri" w:hAnsi="Calibri" w:cs="Calibri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46701"/>
    <w:rPr>
      <w:rFonts w:ascii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84670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0791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67BDE0-FAFE-394B-AE10-1E3A8DA261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8</Pages>
  <Words>3772</Words>
  <Characters>21503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ne, Jeffrey D.</dc:creator>
  <cp:keywords/>
  <dc:description/>
  <cp:lastModifiedBy>Pyne, Jeffrey D.</cp:lastModifiedBy>
  <cp:revision>26</cp:revision>
  <cp:lastPrinted>2025-02-12T03:40:00Z</cp:lastPrinted>
  <dcterms:created xsi:type="dcterms:W3CDTF">2025-04-04T22:42:00Z</dcterms:created>
  <dcterms:modified xsi:type="dcterms:W3CDTF">2025-06-18T22:52:00Z</dcterms:modified>
</cp:coreProperties>
</file>